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5012F" w14:textId="72278D4F" w:rsidR="00E95573" w:rsidRPr="00E95573" w:rsidRDefault="00B00B5C" w:rsidP="00E95573">
      <w:pPr>
        <w:pStyle w:val="NoSpacing"/>
        <w:spacing w:line="360" w:lineRule="auto"/>
        <w:rPr>
          <w:b/>
          <w:szCs w:val="20"/>
          <w:lang w:val="en-GB"/>
        </w:rPr>
      </w:pPr>
      <w:r w:rsidRPr="00E95573">
        <w:rPr>
          <w:b/>
          <w:szCs w:val="20"/>
          <w:lang w:val="en-GB"/>
        </w:rPr>
        <w:t>SUPPLEMENTARY FILES</w:t>
      </w:r>
    </w:p>
    <w:p w14:paraId="664C3774" w14:textId="04709060" w:rsidR="00E95573" w:rsidRDefault="00E95573" w:rsidP="00E95573">
      <w:pPr>
        <w:pStyle w:val="NoSpacing"/>
        <w:spacing w:line="360" w:lineRule="auto"/>
        <w:rPr>
          <w:b/>
          <w:szCs w:val="20"/>
          <w:lang w:val="en-GB"/>
        </w:rPr>
      </w:pPr>
      <w:r w:rsidRPr="00E95573">
        <w:rPr>
          <w:b/>
          <w:szCs w:val="20"/>
          <w:lang w:val="en-GB"/>
        </w:rPr>
        <w:t>Supplementary tables</w:t>
      </w:r>
    </w:p>
    <w:p w14:paraId="5A4A0372" w14:textId="77777777" w:rsidR="00B00B5C" w:rsidRPr="00606465" w:rsidRDefault="00B00B5C" w:rsidP="00356230">
      <w:pPr>
        <w:pStyle w:val="NoSpacing"/>
        <w:rPr>
          <w:b/>
          <w:sz w:val="24"/>
          <w:lang w:val="en-GB"/>
        </w:rPr>
      </w:pPr>
    </w:p>
    <w:tbl>
      <w:tblPr>
        <w:tblW w:w="7881" w:type="dxa"/>
        <w:tblLayout w:type="fixed"/>
        <w:tblLook w:val="04A0" w:firstRow="1" w:lastRow="0" w:firstColumn="1" w:lastColumn="0" w:noHBand="0" w:noVBand="1"/>
      </w:tblPr>
      <w:tblGrid>
        <w:gridCol w:w="279"/>
        <w:gridCol w:w="2397"/>
        <w:gridCol w:w="774"/>
        <w:gridCol w:w="12"/>
        <w:gridCol w:w="787"/>
        <w:gridCol w:w="236"/>
        <w:gridCol w:w="765"/>
        <w:gridCol w:w="21"/>
        <w:gridCol w:w="787"/>
        <w:gridCol w:w="272"/>
        <w:gridCol w:w="761"/>
        <w:gridCol w:w="14"/>
        <w:gridCol w:w="776"/>
      </w:tblGrid>
      <w:tr w:rsidR="00C77C58" w:rsidRPr="00E3374F" w14:paraId="658341DC" w14:textId="77777777" w:rsidTr="00B00B5C">
        <w:trPr>
          <w:trHeight w:val="16"/>
        </w:trPr>
        <w:tc>
          <w:tcPr>
            <w:tcW w:w="2676" w:type="dxa"/>
            <w:gridSpan w:val="2"/>
            <w:shd w:val="clear" w:color="auto" w:fill="auto"/>
            <w:vAlign w:val="center"/>
            <w:hideMark/>
          </w:tcPr>
          <w:p w14:paraId="54E8780F" w14:textId="77777777" w:rsidR="00C77C58" w:rsidRPr="00E3374F" w:rsidRDefault="00C77C58" w:rsidP="009D2FFB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2C8F6" w14:textId="4692F21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Biomarker Data Available</w:t>
            </w: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n=63)</w:t>
            </w:r>
          </w:p>
        </w:tc>
        <w:tc>
          <w:tcPr>
            <w:tcW w:w="236" w:type="dxa"/>
          </w:tcPr>
          <w:p w14:paraId="64E976E1" w14:textId="77777777" w:rsidR="00C77C58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F48CB1" w14:textId="6737DB6B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No Biomarker Data </w:t>
            </w: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n=11)</w:t>
            </w:r>
          </w:p>
        </w:tc>
        <w:tc>
          <w:tcPr>
            <w:tcW w:w="272" w:type="dxa"/>
          </w:tcPr>
          <w:p w14:paraId="3678B688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C61793" w14:textId="20FA1EB5" w:rsidR="00C77C58" w:rsidRPr="00E3374F" w:rsidRDefault="00C77C58" w:rsidP="00C77C5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</w:t>
            </w:r>
            <w:r w:rsidRPr="00C77C5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n=74)</w:t>
            </w:r>
          </w:p>
        </w:tc>
      </w:tr>
      <w:tr w:rsidR="00B00B5C" w:rsidRPr="00E3374F" w14:paraId="040C1B7C" w14:textId="77777777" w:rsidTr="00B00B5C">
        <w:trPr>
          <w:trHeight w:val="16"/>
        </w:trPr>
        <w:tc>
          <w:tcPr>
            <w:tcW w:w="2676" w:type="dxa"/>
            <w:gridSpan w:val="2"/>
            <w:shd w:val="clear" w:color="auto" w:fill="auto"/>
            <w:vAlign w:val="center"/>
          </w:tcPr>
          <w:p w14:paraId="77F0B440" w14:textId="77777777" w:rsidR="00B00B5C" w:rsidRPr="00E3374F" w:rsidRDefault="00B00B5C" w:rsidP="009D2FFB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D0D89D" w14:textId="1C12C09A" w:rsidR="00B00B5C" w:rsidRDefault="00B00B5C" w:rsidP="009D2F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FEB6B" w14:textId="167384F4" w:rsidR="00B00B5C" w:rsidRDefault="00B00B5C" w:rsidP="009D2F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36" w:type="dxa"/>
          </w:tcPr>
          <w:p w14:paraId="7737557D" w14:textId="77777777" w:rsidR="00B00B5C" w:rsidRDefault="00B00B5C" w:rsidP="009D2F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23CB2" w14:textId="1DD2E777" w:rsidR="00B00B5C" w:rsidRDefault="00B00B5C" w:rsidP="009D2F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D792A6" w14:textId="3F0674AE" w:rsidR="00B00B5C" w:rsidRDefault="00B00B5C" w:rsidP="009D2F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72" w:type="dxa"/>
          </w:tcPr>
          <w:p w14:paraId="0921B610" w14:textId="77777777" w:rsidR="00B00B5C" w:rsidRPr="00E3374F" w:rsidRDefault="00B00B5C" w:rsidP="009D2F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091E0E" w14:textId="75B716BE" w:rsidR="00B00B5C" w:rsidRPr="00E3374F" w:rsidRDefault="00B00B5C" w:rsidP="00C77C5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52296D" w14:textId="0BF06792" w:rsidR="00B00B5C" w:rsidRPr="00E3374F" w:rsidRDefault="00B00B5C" w:rsidP="00C77C5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C77C58" w:rsidRPr="00E3374F" w14:paraId="56571AD3" w14:textId="77777777" w:rsidTr="00B00B5C">
        <w:trPr>
          <w:trHeight w:val="16"/>
        </w:trPr>
        <w:tc>
          <w:tcPr>
            <w:tcW w:w="2676" w:type="dxa"/>
            <w:gridSpan w:val="2"/>
            <w:shd w:val="clear" w:color="auto" w:fill="auto"/>
            <w:vAlign w:val="center"/>
          </w:tcPr>
          <w:p w14:paraId="0162F1D9" w14:textId="2737E46B" w:rsidR="00C77C58" w:rsidRPr="00C77C58" w:rsidRDefault="00C77C58" w:rsidP="00B00B5C">
            <w:pPr>
              <w:spacing w:before="12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C5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573" w:type="dxa"/>
            <w:gridSpan w:val="3"/>
            <w:shd w:val="clear" w:color="auto" w:fill="auto"/>
            <w:vAlign w:val="center"/>
          </w:tcPr>
          <w:p w14:paraId="4BE4C72E" w14:textId="77777777" w:rsidR="00C77C58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</w:tcPr>
          <w:p w14:paraId="22BA1624" w14:textId="77777777" w:rsidR="00C77C58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3" w:type="dxa"/>
            <w:gridSpan w:val="3"/>
            <w:shd w:val="clear" w:color="auto" w:fill="auto"/>
            <w:vAlign w:val="center"/>
          </w:tcPr>
          <w:p w14:paraId="57F02DA1" w14:textId="77777777" w:rsidR="00C77C58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</w:tcPr>
          <w:p w14:paraId="34136F6D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gridSpan w:val="3"/>
            <w:shd w:val="clear" w:color="auto" w:fill="auto"/>
            <w:vAlign w:val="bottom"/>
          </w:tcPr>
          <w:p w14:paraId="68A67EB0" w14:textId="77777777" w:rsidR="00C77C58" w:rsidRPr="00E3374F" w:rsidRDefault="00C77C58" w:rsidP="00C77C5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77C58" w:rsidRPr="00E3374F" w14:paraId="3F89567A" w14:textId="77777777" w:rsidTr="00B00B5C">
        <w:trPr>
          <w:trHeight w:val="16"/>
        </w:trPr>
        <w:tc>
          <w:tcPr>
            <w:tcW w:w="279" w:type="dxa"/>
            <w:vMerge w:val="restart"/>
            <w:shd w:val="clear" w:color="auto" w:fill="auto"/>
            <w:vAlign w:val="center"/>
            <w:hideMark/>
          </w:tcPr>
          <w:p w14:paraId="77827E7E" w14:textId="26429CA3" w:rsidR="00C77C58" w:rsidRPr="00E3374F" w:rsidRDefault="00C77C58" w:rsidP="009D2F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7" w:type="dxa"/>
            <w:shd w:val="clear" w:color="auto" w:fill="auto"/>
            <w:vAlign w:val="center"/>
            <w:hideMark/>
          </w:tcPr>
          <w:p w14:paraId="643BA55A" w14:textId="77777777" w:rsidR="00C77C58" w:rsidRPr="00E3374F" w:rsidRDefault="00C77C58" w:rsidP="00C77C5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emcitabine</w:t>
            </w:r>
          </w:p>
        </w:tc>
        <w:tc>
          <w:tcPr>
            <w:tcW w:w="774" w:type="dxa"/>
            <w:shd w:val="clear" w:color="auto" w:fill="auto"/>
            <w:vAlign w:val="center"/>
            <w:hideMark/>
          </w:tcPr>
          <w:p w14:paraId="5F435804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  <w:hideMark/>
          </w:tcPr>
          <w:p w14:paraId="359487FE" w14:textId="20C1F8EC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36" w:type="dxa"/>
          </w:tcPr>
          <w:p w14:paraId="07D6BD3B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1E31DC63" w14:textId="6B827BDD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  <w:hideMark/>
          </w:tcPr>
          <w:p w14:paraId="79E095E2" w14:textId="32AF2535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72" w:type="dxa"/>
          </w:tcPr>
          <w:p w14:paraId="137CA723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7E2E9BA" w14:textId="4FFF62C3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90" w:type="dxa"/>
            <w:gridSpan w:val="2"/>
            <w:shd w:val="clear" w:color="auto" w:fill="auto"/>
            <w:vAlign w:val="center"/>
            <w:hideMark/>
          </w:tcPr>
          <w:p w14:paraId="172D4A55" w14:textId="59995BA9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C77C58" w:rsidRPr="00E3374F" w14:paraId="02738143" w14:textId="77777777" w:rsidTr="00B00B5C">
        <w:trPr>
          <w:trHeight w:val="16"/>
        </w:trPr>
        <w:tc>
          <w:tcPr>
            <w:tcW w:w="279" w:type="dxa"/>
            <w:vMerge/>
            <w:vAlign w:val="center"/>
            <w:hideMark/>
          </w:tcPr>
          <w:p w14:paraId="12C7579F" w14:textId="77777777" w:rsidR="00C77C58" w:rsidRPr="00E3374F" w:rsidRDefault="00C77C58" w:rsidP="009D2F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7" w:type="dxa"/>
            <w:shd w:val="clear" w:color="auto" w:fill="auto"/>
            <w:vAlign w:val="center"/>
            <w:hideMark/>
          </w:tcPr>
          <w:p w14:paraId="04792550" w14:textId="77777777" w:rsidR="00C77C58" w:rsidRPr="00E3374F" w:rsidRDefault="00C77C58" w:rsidP="00C77C5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pecitabine</w:t>
            </w:r>
          </w:p>
        </w:tc>
        <w:tc>
          <w:tcPr>
            <w:tcW w:w="774" w:type="dxa"/>
            <w:shd w:val="clear" w:color="auto" w:fill="auto"/>
            <w:vAlign w:val="center"/>
            <w:hideMark/>
          </w:tcPr>
          <w:p w14:paraId="36992A88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  <w:hideMark/>
          </w:tcPr>
          <w:p w14:paraId="2D016D49" w14:textId="752B7270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36" w:type="dxa"/>
          </w:tcPr>
          <w:p w14:paraId="5ACA2A7C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2ACA671B" w14:textId="5426424B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  <w:hideMark/>
          </w:tcPr>
          <w:p w14:paraId="31E24BA1" w14:textId="04334371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72" w:type="dxa"/>
          </w:tcPr>
          <w:p w14:paraId="09ABFB96" w14:textId="77777777" w:rsidR="00C77C58" w:rsidRPr="00E3374F" w:rsidRDefault="00C77C58" w:rsidP="00B00B5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17C2AA4" w14:textId="3024AA74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90" w:type="dxa"/>
            <w:gridSpan w:val="2"/>
            <w:shd w:val="clear" w:color="auto" w:fill="auto"/>
            <w:vAlign w:val="center"/>
            <w:hideMark/>
          </w:tcPr>
          <w:p w14:paraId="237CB68A" w14:textId="2AA36654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C77C58" w:rsidRPr="00E3374F" w14:paraId="357A470C" w14:textId="77777777" w:rsidTr="00B00B5C">
        <w:trPr>
          <w:trHeight w:val="16"/>
        </w:trPr>
        <w:tc>
          <w:tcPr>
            <w:tcW w:w="2676" w:type="dxa"/>
            <w:gridSpan w:val="2"/>
            <w:shd w:val="clear" w:color="auto" w:fill="auto"/>
            <w:vAlign w:val="center"/>
          </w:tcPr>
          <w:p w14:paraId="57E770D6" w14:textId="444B52D0" w:rsidR="00C77C58" w:rsidRPr="00C77C58" w:rsidRDefault="00C77C58" w:rsidP="00B00B5C">
            <w:pPr>
              <w:spacing w:before="12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C5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4E09A28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1786D743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</w:tcPr>
          <w:p w14:paraId="2AFCD9F1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4141B9A8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117C4A56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</w:tcPr>
          <w:p w14:paraId="683C72B9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14:paraId="720A06DC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gridSpan w:val="2"/>
            <w:shd w:val="clear" w:color="auto" w:fill="auto"/>
            <w:vAlign w:val="center"/>
          </w:tcPr>
          <w:p w14:paraId="05B61618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77C58" w:rsidRPr="00E3374F" w14:paraId="366F227C" w14:textId="77777777" w:rsidTr="00B00B5C">
        <w:trPr>
          <w:trHeight w:val="16"/>
        </w:trPr>
        <w:tc>
          <w:tcPr>
            <w:tcW w:w="279" w:type="dxa"/>
            <w:vMerge w:val="restart"/>
            <w:shd w:val="clear" w:color="auto" w:fill="auto"/>
            <w:vAlign w:val="center"/>
            <w:hideMark/>
          </w:tcPr>
          <w:p w14:paraId="2AF9BB5A" w14:textId="18B4CA4F" w:rsidR="00C77C58" w:rsidRPr="00E3374F" w:rsidRDefault="00C77C58" w:rsidP="009D2F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7" w:type="dxa"/>
            <w:shd w:val="clear" w:color="auto" w:fill="auto"/>
            <w:vAlign w:val="center"/>
            <w:hideMark/>
          </w:tcPr>
          <w:p w14:paraId="499529D0" w14:textId="77777777" w:rsidR="00C77C58" w:rsidRPr="00E3374F" w:rsidRDefault="00C77C58" w:rsidP="00C77C5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74" w:type="dxa"/>
            <w:shd w:val="clear" w:color="auto" w:fill="auto"/>
            <w:vAlign w:val="center"/>
            <w:hideMark/>
          </w:tcPr>
          <w:p w14:paraId="7A71DA4A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  <w:hideMark/>
          </w:tcPr>
          <w:p w14:paraId="7CD03EE4" w14:textId="1ED22E8C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236" w:type="dxa"/>
          </w:tcPr>
          <w:p w14:paraId="01C16E16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5C09B453" w14:textId="18CCBED3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  <w:hideMark/>
          </w:tcPr>
          <w:p w14:paraId="7B57CBF6" w14:textId="3DAEE9B8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72" w:type="dxa"/>
          </w:tcPr>
          <w:p w14:paraId="04D90973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2388736" w14:textId="25DF5BFF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790" w:type="dxa"/>
            <w:gridSpan w:val="2"/>
            <w:shd w:val="clear" w:color="auto" w:fill="auto"/>
            <w:vAlign w:val="center"/>
            <w:hideMark/>
          </w:tcPr>
          <w:p w14:paraId="7DA823B7" w14:textId="433A322B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</w:tr>
      <w:tr w:rsidR="00C77C58" w:rsidRPr="00E3374F" w14:paraId="5CF7C751" w14:textId="77777777" w:rsidTr="00B00B5C">
        <w:trPr>
          <w:trHeight w:val="16"/>
        </w:trPr>
        <w:tc>
          <w:tcPr>
            <w:tcW w:w="279" w:type="dxa"/>
            <w:vMerge/>
            <w:vAlign w:val="center"/>
            <w:hideMark/>
          </w:tcPr>
          <w:p w14:paraId="608AC463" w14:textId="77777777" w:rsidR="00C77C58" w:rsidRPr="00E3374F" w:rsidRDefault="00C77C58" w:rsidP="009D2F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7" w:type="dxa"/>
            <w:shd w:val="clear" w:color="auto" w:fill="auto"/>
            <w:vAlign w:val="center"/>
            <w:hideMark/>
          </w:tcPr>
          <w:p w14:paraId="469D05E5" w14:textId="77777777" w:rsidR="00C77C58" w:rsidRPr="00E3374F" w:rsidRDefault="00C77C58" w:rsidP="00C77C5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74" w:type="dxa"/>
            <w:shd w:val="clear" w:color="auto" w:fill="auto"/>
            <w:vAlign w:val="center"/>
            <w:hideMark/>
          </w:tcPr>
          <w:p w14:paraId="10F80CAB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  <w:hideMark/>
          </w:tcPr>
          <w:p w14:paraId="170AB3DF" w14:textId="00506E14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36" w:type="dxa"/>
          </w:tcPr>
          <w:p w14:paraId="10E94DC1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10A32AE3" w14:textId="74A8F5C4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  <w:hideMark/>
          </w:tcPr>
          <w:p w14:paraId="5EB0F4C5" w14:textId="7A48FD00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72" w:type="dxa"/>
          </w:tcPr>
          <w:p w14:paraId="29B3B9CF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5AB0D25" w14:textId="154C4304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90" w:type="dxa"/>
            <w:gridSpan w:val="2"/>
            <w:shd w:val="clear" w:color="auto" w:fill="auto"/>
            <w:vAlign w:val="center"/>
            <w:hideMark/>
          </w:tcPr>
          <w:p w14:paraId="4E242DA4" w14:textId="303D8593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C77C58" w:rsidRPr="00E3374F" w14:paraId="646E942E" w14:textId="77777777" w:rsidTr="00B00B5C">
        <w:trPr>
          <w:trHeight w:val="16"/>
        </w:trPr>
        <w:tc>
          <w:tcPr>
            <w:tcW w:w="2676" w:type="dxa"/>
            <w:gridSpan w:val="2"/>
            <w:shd w:val="clear" w:color="auto" w:fill="auto"/>
            <w:vAlign w:val="center"/>
          </w:tcPr>
          <w:p w14:paraId="08A77F46" w14:textId="7895485B" w:rsidR="00C77C58" w:rsidRPr="00E3374F" w:rsidRDefault="00C77C58" w:rsidP="00B00B5C">
            <w:pPr>
              <w:spacing w:before="12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[years]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CCA575B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1985F702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</w:tcPr>
          <w:p w14:paraId="4361BD00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179C8876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6B2BDA13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</w:tcPr>
          <w:p w14:paraId="0C5A087C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14:paraId="75044101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gridSpan w:val="2"/>
            <w:shd w:val="clear" w:color="auto" w:fill="auto"/>
            <w:vAlign w:val="center"/>
          </w:tcPr>
          <w:p w14:paraId="3F3EB9E6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77C58" w:rsidRPr="00E3374F" w14:paraId="0E15D9A2" w14:textId="77777777" w:rsidTr="00B00B5C">
        <w:trPr>
          <w:trHeight w:val="16"/>
        </w:trPr>
        <w:tc>
          <w:tcPr>
            <w:tcW w:w="279" w:type="dxa"/>
            <w:vMerge w:val="restart"/>
            <w:shd w:val="clear" w:color="auto" w:fill="auto"/>
            <w:vAlign w:val="center"/>
            <w:hideMark/>
          </w:tcPr>
          <w:p w14:paraId="1AF1ACB5" w14:textId="0C72F4A8" w:rsidR="00C77C58" w:rsidRPr="00E3374F" w:rsidRDefault="00C77C58" w:rsidP="009D2F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7" w:type="dxa"/>
            <w:shd w:val="clear" w:color="auto" w:fill="auto"/>
            <w:vAlign w:val="center"/>
            <w:hideMark/>
          </w:tcPr>
          <w:p w14:paraId="447B51C7" w14:textId="77777777" w:rsidR="00C77C58" w:rsidRPr="00E3374F" w:rsidRDefault="00C77C58" w:rsidP="00C77C5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65</w:t>
            </w:r>
          </w:p>
        </w:tc>
        <w:tc>
          <w:tcPr>
            <w:tcW w:w="774" w:type="dxa"/>
            <w:shd w:val="clear" w:color="auto" w:fill="auto"/>
            <w:vAlign w:val="center"/>
            <w:hideMark/>
          </w:tcPr>
          <w:p w14:paraId="49FD17B5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  <w:hideMark/>
          </w:tcPr>
          <w:p w14:paraId="0D83617C" w14:textId="289BB81A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236" w:type="dxa"/>
          </w:tcPr>
          <w:p w14:paraId="1FCE5FED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043F86A7" w14:textId="61589EBB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  <w:hideMark/>
          </w:tcPr>
          <w:p w14:paraId="141D556A" w14:textId="5D1EDBF0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72" w:type="dxa"/>
          </w:tcPr>
          <w:p w14:paraId="70C9C0D0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4628572" w14:textId="6EEC0D5E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90" w:type="dxa"/>
            <w:gridSpan w:val="2"/>
            <w:shd w:val="clear" w:color="auto" w:fill="auto"/>
            <w:vAlign w:val="center"/>
            <w:hideMark/>
          </w:tcPr>
          <w:p w14:paraId="12A63A43" w14:textId="05C34BBF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C77C58" w:rsidRPr="00E3374F" w14:paraId="3C9F36BE" w14:textId="77777777" w:rsidTr="00B00B5C">
        <w:trPr>
          <w:trHeight w:val="16"/>
        </w:trPr>
        <w:tc>
          <w:tcPr>
            <w:tcW w:w="279" w:type="dxa"/>
            <w:vMerge/>
            <w:vAlign w:val="center"/>
            <w:hideMark/>
          </w:tcPr>
          <w:p w14:paraId="774AE5A7" w14:textId="77777777" w:rsidR="00C77C58" w:rsidRPr="00E3374F" w:rsidRDefault="00C77C58" w:rsidP="009D2F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7" w:type="dxa"/>
            <w:shd w:val="clear" w:color="auto" w:fill="auto"/>
            <w:vAlign w:val="center"/>
            <w:hideMark/>
          </w:tcPr>
          <w:p w14:paraId="0F5934A7" w14:textId="77777777" w:rsidR="00C77C58" w:rsidRPr="00E3374F" w:rsidRDefault="00C77C58" w:rsidP="00C77C5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65</w:t>
            </w:r>
          </w:p>
        </w:tc>
        <w:tc>
          <w:tcPr>
            <w:tcW w:w="774" w:type="dxa"/>
            <w:shd w:val="clear" w:color="auto" w:fill="auto"/>
            <w:vAlign w:val="center"/>
            <w:hideMark/>
          </w:tcPr>
          <w:p w14:paraId="6C459D3E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  <w:hideMark/>
          </w:tcPr>
          <w:p w14:paraId="45AE44AA" w14:textId="78F2982F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236" w:type="dxa"/>
          </w:tcPr>
          <w:p w14:paraId="5B04DF2D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498D1263" w14:textId="4B42C1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  <w:hideMark/>
          </w:tcPr>
          <w:p w14:paraId="440737A2" w14:textId="03E8789B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72" w:type="dxa"/>
          </w:tcPr>
          <w:p w14:paraId="472A6DB2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3EE0942" w14:textId="06F6DA89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90" w:type="dxa"/>
            <w:gridSpan w:val="2"/>
            <w:shd w:val="clear" w:color="auto" w:fill="auto"/>
            <w:vAlign w:val="center"/>
            <w:hideMark/>
          </w:tcPr>
          <w:p w14:paraId="3DE606CA" w14:textId="70C9B8CC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C77C58" w:rsidRPr="00E3374F" w14:paraId="0A3C9B11" w14:textId="77777777" w:rsidTr="00B00B5C">
        <w:trPr>
          <w:trHeight w:val="16"/>
        </w:trPr>
        <w:tc>
          <w:tcPr>
            <w:tcW w:w="2676" w:type="dxa"/>
            <w:gridSpan w:val="2"/>
            <w:shd w:val="clear" w:color="auto" w:fill="auto"/>
            <w:vAlign w:val="center"/>
          </w:tcPr>
          <w:p w14:paraId="65937A94" w14:textId="425D26D9" w:rsidR="00C77C58" w:rsidRPr="00E3374F" w:rsidRDefault="00C77C58" w:rsidP="00B00B5C">
            <w:pPr>
              <w:spacing w:before="12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erformance status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5D26FC8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55173AB3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</w:tcPr>
          <w:p w14:paraId="7733C635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1847CFA6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8" w:type="dxa"/>
            <w:gridSpan w:val="2"/>
            <w:shd w:val="clear" w:color="auto" w:fill="auto"/>
            <w:vAlign w:val="center"/>
          </w:tcPr>
          <w:p w14:paraId="15F5D877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</w:tcPr>
          <w:p w14:paraId="137E19CF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14:paraId="67B0E619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gridSpan w:val="2"/>
            <w:shd w:val="clear" w:color="auto" w:fill="auto"/>
            <w:vAlign w:val="center"/>
          </w:tcPr>
          <w:p w14:paraId="08784D5D" w14:textId="77777777" w:rsidR="00C77C58" w:rsidRPr="00E3374F" w:rsidRDefault="00C77C58" w:rsidP="00B00B5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77C58" w:rsidRPr="00E3374F" w14:paraId="4817F822" w14:textId="77777777" w:rsidTr="00B00B5C">
        <w:trPr>
          <w:trHeight w:val="16"/>
        </w:trPr>
        <w:tc>
          <w:tcPr>
            <w:tcW w:w="279" w:type="dxa"/>
            <w:vMerge w:val="restart"/>
            <w:shd w:val="clear" w:color="auto" w:fill="auto"/>
            <w:vAlign w:val="center"/>
            <w:hideMark/>
          </w:tcPr>
          <w:p w14:paraId="61590747" w14:textId="3AD4DCB3" w:rsidR="00C77C58" w:rsidRPr="00E3374F" w:rsidRDefault="00C77C58" w:rsidP="00E3374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7" w:type="dxa"/>
            <w:shd w:val="clear" w:color="auto" w:fill="auto"/>
            <w:vAlign w:val="center"/>
            <w:hideMark/>
          </w:tcPr>
          <w:p w14:paraId="2F791C90" w14:textId="77777777" w:rsidR="00C77C58" w:rsidRPr="00E3374F" w:rsidRDefault="00C77C58" w:rsidP="00C77C5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4" w:type="dxa"/>
            <w:shd w:val="clear" w:color="auto" w:fill="auto"/>
            <w:vAlign w:val="center"/>
            <w:hideMark/>
          </w:tcPr>
          <w:p w14:paraId="54499E1F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  <w:hideMark/>
          </w:tcPr>
          <w:p w14:paraId="2743F4FD" w14:textId="0DC52A0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236" w:type="dxa"/>
          </w:tcPr>
          <w:p w14:paraId="4AD38B20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751A4CB2" w14:textId="64F29F3B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  <w:hideMark/>
          </w:tcPr>
          <w:p w14:paraId="0CFD511D" w14:textId="086793CD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72" w:type="dxa"/>
          </w:tcPr>
          <w:p w14:paraId="5B7351AE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D1D702B" w14:textId="41BF1AC8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90" w:type="dxa"/>
            <w:gridSpan w:val="2"/>
            <w:shd w:val="clear" w:color="auto" w:fill="auto"/>
            <w:vAlign w:val="center"/>
            <w:hideMark/>
          </w:tcPr>
          <w:p w14:paraId="1D650906" w14:textId="7A217671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C77C58" w:rsidRPr="00E3374F" w14:paraId="251D5E59" w14:textId="77777777" w:rsidTr="00B00B5C">
        <w:trPr>
          <w:trHeight w:val="16"/>
        </w:trPr>
        <w:tc>
          <w:tcPr>
            <w:tcW w:w="279" w:type="dxa"/>
            <w:vMerge/>
            <w:vAlign w:val="center"/>
            <w:hideMark/>
          </w:tcPr>
          <w:p w14:paraId="5A96F8BB" w14:textId="77777777" w:rsidR="00C77C58" w:rsidRPr="00E3374F" w:rsidRDefault="00C77C58" w:rsidP="009D2F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7" w:type="dxa"/>
            <w:shd w:val="clear" w:color="auto" w:fill="auto"/>
            <w:vAlign w:val="center"/>
            <w:hideMark/>
          </w:tcPr>
          <w:p w14:paraId="6CD1099A" w14:textId="77777777" w:rsidR="00C77C58" w:rsidRPr="00E3374F" w:rsidRDefault="00C77C58" w:rsidP="00C77C5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4" w:type="dxa"/>
            <w:shd w:val="clear" w:color="auto" w:fill="auto"/>
            <w:vAlign w:val="center"/>
            <w:hideMark/>
          </w:tcPr>
          <w:p w14:paraId="2A6A59D3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  <w:hideMark/>
          </w:tcPr>
          <w:p w14:paraId="4D04B750" w14:textId="5FEA1832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36" w:type="dxa"/>
          </w:tcPr>
          <w:p w14:paraId="32D0AE7D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48F952BA" w14:textId="308D2BA9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08" w:type="dxa"/>
            <w:gridSpan w:val="2"/>
            <w:shd w:val="clear" w:color="auto" w:fill="auto"/>
            <w:vAlign w:val="center"/>
            <w:hideMark/>
          </w:tcPr>
          <w:p w14:paraId="1FE77B2B" w14:textId="089DC983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72" w:type="dxa"/>
          </w:tcPr>
          <w:p w14:paraId="2310E459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E6CF30C" w14:textId="7211770B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90" w:type="dxa"/>
            <w:gridSpan w:val="2"/>
            <w:shd w:val="clear" w:color="auto" w:fill="auto"/>
            <w:vAlign w:val="center"/>
            <w:hideMark/>
          </w:tcPr>
          <w:p w14:paraId="04B4BF59" w14:textId="2848563F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C77C58" w:rsidRPr="00E3374F" w14:paraId="60411F28" w14:textId="77777777" w:rsidTr="00B00B5C">
        <w:trPr>
          <w:trHeight w:val="16"/>
        </w:trPr>
        <w:tc>
          <w:tcPr>
            <w:tcW w:w="2676" w:type="dxa"/>
            <w:gridSpan w:val="2"/>
            <w:shd w:val="clear" w:color="auto" w:fill="auto"/>
            <w:vAlign w:val="center"/>
            <w:hideMark/>
          </w:tcPr>
          <w:p w14:paraId="2CBE7B9D" w14:textId="06A7CD4D" w:rsidR="00C77C58" w:rsidRPr="00E3374F" w:rsidRDefault="00C77C58" w:rsidP="00B00B5C">
            <w:pPr>
              <w:spacing w:before="12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Disease diameter </w:t>
            </w: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[cm], (IQR)</w:t>
            </w:r>
          </w:p>
        </w:tc>
        <w:tc>
          <w:tcPr>
            <w:tcW w:w="1573" w:type="dxa"/>
            <w:gridSpan w:val="3"/>
            <w:shd w:val="clear" w:color="auto" w:fill="auto"/>
            <w:noWrap/>
            <w:vAlign w:val="center"/>
            <w:hideMark/>
          </w:tcPr>
          <w:p w14:paraId="2298F9C6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8 (3.0, 4.8)</w:t>
            </w:r>
          </w:p>
        </w:tc>
        <w:tc>
          <w:tcPr>
            <w:tcW w:w="236" w:type="dxa"/>
          </w:tcPr>
          <w:p w14:paraId="6C1EFD63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3" w:type="dxa"/>
            <w:gridSpan w:val="3"/>
            <w:shd w:val="clear" w:color="auto" w:fill="auto"/>
            <w:vAlign w:val="center"/>
            <w:hideMark/>
          </w:tcPr>
          <w:p w14:paraId="61B2DC32" w14:textId="0AC2BED1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2 (3.3, 5.3)</w:t>
            </w:r>
          </w:p>
        </w:tc>
        <w:tc>
          <w:tcPr>
            <w:tcW w:w="272" w:type="dxa"/>
          </w:tcPr>
          <w:p w14:paraId="6FF54431" w14:textId="7777777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gridSpan w:val="3"/>
            <w:shd w:val="clear" w:color="auto" w:fill="auto"/>
            <w:noWrap/>
            <w:vAlign w:val="center"/>
            <w:hideMark/>
          </w:tcPr>
          <w:p w14:paraId="25B65E01" w14:textId="5A14EDD7" w:rsidR="00C77C58" w:rsidRPr="00E3374F" w:rsidRDefault="00C77C58" w:rsidP="009D2F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337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9 (3.0, 4.9)</w:t>
            </w:r>
          </w:p>
        </w:tc>
      </w:tr>
    </w:tbl>
    <w:p w14:paraId="4A00229F" w14:textId="31001FEC" w:rsidR="00356230" w:rsidRDefault="00356230" w:rsidP="007E4FF8">
      <w:pPr>
        <w:rPr>
          <w:rFonts w:ascii="Arial" w:eastAsia="Times New Roman" w:hAnsi="Arial" w:cs="Arial"/>
          <w:lang w:eastAsia="en-GB"/>
        </w:rPr>
      </w:pPr>
    </w:p>
    <w:p w14:paraId="3AB064B2" w14:textId="757298FC" w:rsidR="0017658F" w:rsidRPr="00E3374F" w:rsidRDefault="0017658F" w:rsidP="00E3374F">
      <w:pPr>
        <w:pStyle w:val="NoSpacing"/>
        <w:spacing w:line="360" w:lineRule="auto"/>
        <w:rPr>
          <w:rFonts w:cs="Arial"/>
          <w:b/>
          <w:bCs/>
          <w:lang w:val="en-GB"/>
        </w:rPr>
      </w:pPr>
      <w:r w:rsidRPr="00E3374F">
        <w:rPr>
          <w:rFonts w:eastAsia="Times New Roman" w:cs="Arial"/>
          <w:b/>
          <w:bCs/>
          <w:lang w:eastAsia="en-GB"/>
        </w:rPr>
        <w:t>Supplementary Table 1</w:t>
      </w:r>
      <w:r w:rsidR="00E3374F" w:rsidRPr="00E3374F">
        <w:rPr>
          <w:rFonts w:eastAsia="Times New Roman" w:cs="Arial"/>
          <w:b/>
          <w:bCs/>
          <w:lang w:eastAsia="en-GB"/>
        </w:rPr>
        <w:t>.</w:t>
      </w:r>
      <w:r w:rsidRPr="00E3374F">
        <w:rPr>
          <w:rFonts w:eastAsia="Times New Roman" w:cs="Arial"/>
          <w:b/>
          <w:bCs/>
          <w:lang w:eastAsia="en-GB"/>
        </w:rPr>
        <w:t xml:space="preserve"> </w:t>
      </w:r>
      <w:r w:rsidRPr="00E3374F">
        <w:rPr>
          <w:rFonts w:cs="Arial"/>
          <w:b/>
          <w:bCs/>
          <w:lang w:val="en-GB"/>
        </w:rPr>
        <w:t xml:space="preserve">Patient characteristics for </w:t>
      </w:r>
      <w:r w:rsidR="00E3374F">
        <w:rPr>
          <w:rFonts w:cs="Arial"/>
          <w:b/>
          <w:bCs/>
          <w:lang w:val="en-GB"/>
        </w:rPr>
        <w:t xml:space="preserve">all patients randomised within the SCALOP trial by availability of biomarker data. </w:t>
      </w:r>
      <w:r w:rsidR="00E3374F" w:rsidRPr="000D64C9">
        <w:rPr>
          <w:rFonts w:eastAsia="Arial" w:cstheme="minorHAnsi"/>
          <w:b/>
          <w:bCs/>
          <w:lang w:eastAsia="en-GB"/>
        </w:rPr>
        <w:t xml:space="preserve"> </w:t>
      </w:r>
      <w:r w:rsidR="00E3374F">
        <w:rPr>
          <w:rFonts w:eastAsia="Arial" w:cstheme="minorHAnsi"/>
          <w:lang w:eastAsia="en-GB"/>
        </w:rPr>
        <w:t xml:space="preserve">Disease diameter refers to the longest axis of the </w:t>
      </w:r>
      <w:proofErr w:type="spellStart"/>
      <w:r w:rsidR="00E3374F">
        <w:rPr>
          <w:rFonts w:eastAsia="Arial" w:cstheme="minorHAnsi"/>
          <w:lang w:eastAsia="en-GB"/>
        </w:rPr>
        <w:t>tumour</w:t>
      </w:r>
      <w:proofErr w:type="spellEnd"/>
      <w:r w:rsidR="00E3374F">
        <w:rPr>
          <w:rFonts w:eastAsia="Arial" w:cstheme="minorHAnsi"/>
          <w:lang w:eastAsia="en-GB"/>
        </w:rPr>
        <w:t xml:space="preserve">. </w:t>
      </w:r>
      <w:r w:rsidR="009F10F7">
        <w:rPr>
          <w:rFonts w:eastAsia="Arial" w:cstheme="minorHAnsi"/>
          <w:lang w:eastAsia="en-GB"/>
        </w:rPr>
        <w:t xml:space="preserve">IQR, interquartile range; </w:t>
      </w:r>
      <w:r w:rsidR="00E3374F">
        <w:rPr>
          <w:rFonts w:eastAsia="Arial" w:cstheme="minorHAnsi"/>
          <w:lang w:eastAsia="en-GB"/>
        </w:rPr>
        <w:t xml:space="preserve">WHO PS, World Health </w:t>
      </w:r>
      <w:proofErr w:type="spellStart"/>
      <w:r w:rsidR="00E3374F">
        <w:rPr>
          <w:rFonts w:eastAsia="Arial" w:cstheme="minorHAnsi"/>
          <w:lang w:eastAsia="en-GB"/>
        </w:rPr>
        <w:t>Organisation</w:t>
      </w:r>
      <w:proofErr w:type="spellEnd"/>
      <w:r w:rsidR="00E3374F">
        <w:rPr>
          <w:rFonts w:eastAsia="Arial" w:cstheme="minorHAnsi"/>
          <w:lang w:eastAsia="en-GB"/>
        </w:rPr>
        <w:t xml:space="preserve"> Performance Status</w:t>
      </w:r>
      <w:r w:rsidR="00485C56">
        <w:rPr>
          <w:rFonts w:eastAsia="Arial" w:cstheme="minorHAnsi"/>
          <w:lang w:eastAsia="en-GB"/>
        </w:rPr>
        <w:t>.</w:t>
      </w:r>
      <w:r w:rsidR="00E3374F">
        <w:rPr>
          <w:rFonts w:eastAsia="Arial" w:cstheme="minorHAnsi"/>
          <w:lang w:eastAsia="en-GB"/>
        </w:rPr>
        <w:t xml:space="preserve"> </w:t>
      </w:r>
    </w:p>
    <w:p w14:paraId="4909B5E8" w14:textId="77777777" w:rsidR="00212143" w:rsidRDefault="00212143" w:rsidP="007E4FF8">
      <w:pPr>
        <w:rPr>
          <w:rFonts w:ascii="Arial" w:eastAsia="Times New Roman" w:hAnsi="Arial" w:cs="Arial"/>
          <w:lang w:eastAsia="en-GB"/>
        </w:rPr>
        <w:sectPr w:rsidR="0021214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8880" w:type="dxa"/>
        <w:jc w:val="center"/>
        <w:tblLook w:val="04A0" w:firstRow="1" w:lastRow="0" w:firstColumn="1" w:lastColumn="0" w:noHBand="0" w:noVBand="1"/>
      </w:tblPr>
      <w:tblGrid>
        <w:gridCol w:w="1131"/>
        <w:gridCol w:w="2929"/>
        <w:gridCol w:w="2900"/>
        <w:gridCol w:w="960"/>
        <w:gridCol w:w="960"/>
      </w:tblGrid>
      <w:tr w:rsidR="00AC3A58" w14:paraId="4AD90FBF" w14:textId="77777777" w:rsidTr="00E96907">
        <w:trPr>
          <w:trHeight w:val="20"/>
          <w:jc w:val="center"/>
        </w:trPr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0F51040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Biomarkers</w:t>
            </w: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D231F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rogressed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914C1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ot Progressed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2A5E2EAB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12804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FDR</w:t>
            </w:r>
          </w:p>
        </w:tc>
      </w:tr>
      <w:tr w:rsidR="00AC3A58" w14:paraId="5A486CBC" w14:textId="77777777" w:rsidTr="00E96907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DFA9E" w14:textId="77777777" w:rsidR="00AC3A58" w:rsidRDefault="00AC3A58" w:rsidP="00E96907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C425E9" w14:textId="270FD938" w:rsidR="00AC3A58" w:rsidRPr="00754F8D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dian (IQR)</w:t>
            </w:r>
            <w:r w:rsidR="00B640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B6408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g</w:t>
            </w:r>
            <w:proofErr w:type="spellEnd"/>
            <w:r w:rsidR="00B6408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/ml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F436B" w14:textId="611553B3" w:rsidR="00AC3A58" w:rsidRPr="00754F8D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dian (IQR)</w:t>
            </w:r>
            <w:r w:rsidR="00B640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B6408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g</w:t>
            </w:r>
            <w:proofErr w:type="spellEnd"/>
            <w:r w:rsidR="00B6408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/m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A4FAA" w14:textId="77777777" w:rsidR="00AC3A58" w:rsidRDefault="00AC3A58" w:rsidP="00E96907">
            <w:pPr>
              <w:spacing w:after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F06E6" w14:textId="77777777" w:rsidR="00AC3A58" w:rsidRDefault="00AC3A58" w:rsidP="00E96907">
            <w:pPr>
              <w:spacing w:after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AC3A58" w14:paraId="5C261AF2" w14:textId="77777777" w:rsidTr="00E9690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05791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NGF</w:t>
            </w:r>
            <w:proofErr w:type="spellEnd"/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C2567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39E16" w14:textId="0DA2AD13" w:rsidR="00AC3A58" w:rsidRDefault="003E526E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 (3, 14</w:t>
            </w:r>
            <w:r w:rsidR="00DC11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47847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714D0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AC3A58" w14:paraId="60170A89" w14:textId="77777777" w:rsidTr="00E9690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49646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CL11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5D3EC" w14:textId="34D662AF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3 (96, 189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FCC10" w14:textId="1F949091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1 (100, 25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47F04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9AA4C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0F622464" w14:textId="77777777" w:rsidTr="00E9690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C1D62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CL2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01CDB" w14:textId="01C8B733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8 (128, 282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FD8E5" w14:textId="0C28D09C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5 (150, 2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0B324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53FEC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3E42CEE0" w14:textId="77777777" w:rsidTr="00E9690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ADA22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CL27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F20F7" w14:textId="14D7A32E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6 (483, 869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0A309" w14:textId="2F9BD027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1 (517, 75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B5B1F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39FB6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645218C6" w14:textId="77777777" w:rsidTr="00E9690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74556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CL5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BC58A" w14:textId="078D3875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690 (15444, 39089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61C0B" w14:textId="4FBB98E3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402 (19493, 4899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EB4D4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BF2E5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00231DC1" w14:textId="77777777" w:rsidTr="00E9690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D5F1D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CL7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6A6B1" w14:textId="6AE51D62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5 (77, 145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58EE5" w14:textId="72A523BF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4 (87, 14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7C2AE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45EBB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076013D9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9254A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D25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88038" w14:textId="44594D00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16 (934, 1564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BC1A1" w14:textId="30EBC128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05 (850, 137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01CCC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D99C0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1AFF973D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62F0C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XCL1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79037" w14:textId="5F5DF24C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9 (116, 162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451F0" w14:textId="3225347D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1 (128, 21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5ABA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D52D5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6CE9D53D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9BB2D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XCL8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E9A25" w14:textId="585B61F2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 (8, 16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C4D65" w14:textId="44C96624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 (10, 7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C7E7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EA2D6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21</w:t>
            </w:r>
          </w:p>
        </w:tc>
      </w:tr>
      <w:tr w:rsidR="00AC3A58" w14:paraId="242B1B73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67BC5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XCL9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72316" w14:textId="7D605C20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6 (607, 729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9D9C3" w14:textId="74BB2AC9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1 (616, 76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CE5A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03B99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1130E131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8CD77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XCL10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F1B08" w14:textId="4B656844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 (43, 82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CE2B7" w14:textId="0C5DCD4D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 (38, 7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5408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E90AC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7D9D5126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BCBF3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-CSF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BF720" w14:textId="0599B93A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 ( 10, 17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47C43" w14:textId="756386A9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 (12, 1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F6ED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09ABF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6DC188CF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F0EC1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GF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5B48A" w14:textId="06320220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2 (265, 491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BF556" w14:textId="47883B80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5 (171, 53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D0F7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05CB5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96</w:t>
            </w:r>
          </w:p>
        </w:tc>
      </w:tr>
      <w:tr w:rsidR="00AC3A58" w14:paraId="355C36D5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A4D2F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CAM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FD1C7" w14:textId="505F67FA" w:rsidR="00AC3A58" w:rsidRDefault="00DC11E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1999 (797902, 1217948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F80A1" w14:textId="7724D0C9" w:rsidR="00AC3A58" w:rsidRDefault="00FB20A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9438 (710587, 106239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8950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EA066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2D1BC7D1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051B0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FN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A8B47" w14:textId="49DF4EBB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 (52, 79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E016D" w14:textId="16DC4715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 (57, 8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9C3F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BFB13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6D2DA924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D7472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GF-1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8F2E2" w14:textId="1B9FC0BB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5 (180, 335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AAE28" w14:textId="5AB18014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6 (84, 27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F74B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6CC04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47</w:t>
            </w:r>
          </w:p>
        </w:tc>
      </w:tr>
      <w:tr w:rsidR="00AC3A58" w14:paraId="7541C339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EB54E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L-3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E221E" w14:textId="668B574E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 (41, 72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F95E4" w14:textId="0AA13596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 (34, 7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2020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B2C5C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82</w:t>
            </w:r>
          </w:p>
        </w:tc>
      </w:tr>
      <w:tr w:rsidR="00AC3A58" w14:paraId="2BACBA7C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B6102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L-6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57AF2" w14:textId="659184B2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5 (5, 9.5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A5B12" w14:textId="1A9C8C44" w:rsidR="00AC3A58" w:rsidRDefault="00AC3A58" w:rsidP="000406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0406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5 (4.5, 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B47A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C9E97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388</w:t>
            </w:r>
          </w:p>
        </w:tc>
      </w:tr>
      <w:tr w:rsidR="00AC3A58" w14:paraId="4768CADB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AE04B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L-7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B6E65" w14:textId="02BDB9E4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 (5.5, 11.5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6E7AB" w14:textId="4391013F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 (6, 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4FD5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D6782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47</w:t>
            </w:r>
          </w:p>
        </w:tc>
      </w:tr>
      <w:tr w:rsidR="00AC3A58" w14:paraId="1A02F322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B0B4D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L-10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D5758" w14:textId="2CE9A82E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 (3.5, 4.5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CCB05" w14:textId="1AE5B279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 (3, 4.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68E9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6BAA5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2419808A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612C0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L-16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A57D1" w14:textId="78FC838D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428 (148, 917)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7E7BC" w14:textId="0A4FAFE3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59 (145, 340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E60C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33086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149C6A8C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4EB5A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L-18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59E89" w14:textId="688F8BCA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6 (310, 1402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FA225" w14:textId="65F2B081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92 (362, 315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4983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CDD23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46DC01A6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046BD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L-1BETA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69E3F" w14:textId="2A6A22D3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 (17, 31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1ABB6" w14:textId="44C6C9F3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 (19, 5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09E8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9EA3E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532CD4EA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80ED5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L-1RA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DA678" w14:textId="193E4C31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94 (970, 3197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8200F" w14:textId="05FDB046" w:rsidR="00AC3A58" w:rsidRDefault="0004060A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44 (</w:t>
            </w:r>
            <w:r w:rsidR="008A3F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69, 1135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DC48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9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98129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7CA18FF4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0F8BC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-CSF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33B6F" w14:textId="3076F180" w:rsidR="00AC3A58" w:rsidRDefault="008A3FC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2 (448, 752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BE3F8" w14:textId="5E1B9064" w:rsidR="00AC3A58" w:rsidRDefault="008A3FC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1 (418, 100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8859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C7D5A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2B9341EA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C6E90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F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A6BF2" w14:textId="627F44D0" w:rsidR="00AC3A58" w:rsidRDefault="008A3FC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985 (7374, 22596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BF064" w14:textId="477FBC66" w:rsidR="00AC3A58" w:rsidRDefault="008A3FC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541 (6894, 4498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FF1F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53D72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7021CF60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47F74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DGF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A6FFE" w14:textId="0A6B70EC" w:rsidR="00AC3A58" w:rsidRDefault="008A3FC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91 (1540, 4350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71780" w14:textId="56D7B55F" w:rsidR="00AC3A58" w:rsidRDefault="008A3FC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88 (1963, 530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5422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14C87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1E369E4C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D8B49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CF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561A2" w14:textId="2C55DAB9" w:rsidR="00AC3A58" w:rsidRDefault="008A3FC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8 (71, 117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F7631" w14:textId="74B4C38B" w:rsidR="00AC3A58" w:rsidRDefault="008A3FC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 (73, 10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16D4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6CBD6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0BE0A778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37D03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AIL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FA6CA" w14:textId="55BEB19E" w:rsidR="00AC3A58" w:rsidRDefault="008A3FC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 (45, 88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E9742" w14:textId="0FB0D9A3" w:rsidR="00AC3A58" w:rsidRDefault="008A3FC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 (39, 8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8CD4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0704A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08C19838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55F3D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CAM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38D49" w14:textId="0E99F086" w:rsidR="00AC3A58" w:rsidRDefault="008A3FC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45101 (1252282, 1665204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01976" w14:textId="022E9765" w:rsidR="00AC3A58" w:rsidRDefault="008A3FC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89097 (1010007, 159517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ABF1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A21DA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75</w:t>
            </w:r>
          </w:p>
        </w:tc>
      </w:tr>
      <w:tr w:rsidR="00AC3A58" w14:paraId="13717BD4" w14:textId="77777777" w:rsidTr="00A96C17">
        <w:trPr>
          <w:trHeight w:val="20"/>
          <w:jc w:val="center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93EBD" w14:textId="77777777" w:rsidR="00AC3A58" w:rsidRDefault="00AC3A58" w:rsidP="00E969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GF-A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89A72" w14:textId="5072B211" w:rsidR="00AC3A58" w:rsidRDefault="008A3FC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 (19, 51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9F3B0" w14:textId="5B260EBE" w:rsidR="00AC3A58" w:rsidRDefault="008A3FC2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 (32, 11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6C78" w14:textId="77777777" w:rsidR="00AC3A58" w:rsidRP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3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C2702" w14:textId="77777777" w:rsidR="00AC3A58" w:rsidRDefault="00AC3A58" w:rsidP="00E969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21</w:t>
            </w:r>
          </w:p>
        </w:tc>
      </w:tr>
    </w:tbl>
    <w:p w14:paraId="3CBA7258" w14:textId="77777777" w:rsidR="00212143" w:rsidRDefault="00212143" w:rsidP="00212143">
      <w:pPr>
        <w:pStyle w:val="NoSpacing"/>
        <w:spacing w:line="360" w:lineRule="auto"/>
        <w:rPr>
          <w:b/>
          <w:szCs w:val="20"/>
          <w:lang w:val="en-GB"/>
        </w:rPr>
      </w:pPr>
    </w:p>
    <w:p w14:paraId="57C161E6" w14:textId="1FCA59B2" w:rsidR="00212143" w:rsidRPr="00FD4DFB" w:rsidRDefault="00212143" w:rsidP="00212143">
      <w:pPr>
        <w:pStyle w:val="NoSpacing"/>
        <w:spacing w:line="360" w:lineRule="auto"/>
        <w:rPr>
          <w:bCs/>
          <w:szCs w:val="20"/>
          <w:lang w:val="en-GB"/>
        </w:rPr>
      </w:pPr>
      <w:r>
        <w:rPr>
          <w:b/>
          <w:szCs w:val="20"/>
          <w:lang w:val="en-GB"/>
        </w:rPr>
        <w:t xml:space="preserve">Supplementary Table 2: Association of each biomarker when quantified at baseline, prior to treatment, with progression-free survival. </w:t>
      </w:r>
      <w:r>
        <w:rPr>
          <w:bCs/>
          <w:szCs w:val="20"/>
          <w:lang w:val="en-GB"/>
        </w:rPr>
        <w:t>Association with progression free survival was determined using univariable Cox regression. FDR, false discovery rate; n, number.</w:t>
      </w:r>
    </w:p>
    <w:p w14:paraId="219BA4D8" w14:textId="7191435A" w:rsidR="00CB3A4B" w:rsidRDefault="00CB3A4B" w:rsidP="007E4FF8">
      <w:pPr>
        <w:rPr>
          <w:rFonts w:ascii="Arial" w:eastAsia="Times New Roman" w:hAnsi="Arial" w:cs="Arial"/>
          <w:lang w:eastAsia="en-GB"/>
        </w:rPr>
        <w:sectPr w:rsidR="00CB3A4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490246" w14:textId="01D69EED" w:rsidR="00841AE2" w:rsidRDefault="00841AE2" w:rsidP="007E4FF8">
      <w:pPr>
        <w:rPr>
          <w:rFonts w:ascii="Arial" w:eastAsia="Times New Roman" w:hAnsi="Arial" w:cs="Arial"/>
          <w:lang w:eastAsia="en-GB"/>
        </w:rPr>
      </w:pPr>
    </w:p>
    <w:tbl>
      <w:tblPr>
        <w:tblW w:w="7987" w:type="dxa"/>
        <w:tblLook w:val="04A0" w:firstRow="1" w:lastRow="0" w:firstColumn="1" w:lastColumn="0" w:noHBand="0" w:noVBand="1"/>
      </w:tblPr>
      <w:tblGrid>
        <w:gridCol w:w="2729"/>
        <w:gridCol w:w="461"/>
        <w:gridCol w:w="2002"/>
        <w:gridCol w:w="236"/>
        <w:gridCol w:w="1641"/>
        <w:gridCol w:w="918"/>
      </w:tblGrid>
      <w:tr w:rsidR="00E95573" w:rsidRPr="00B00B5C" w14:paraId="592C31F7" w14:textId="77777777" w:rsidTr="00E95573">
        <w:trPr>
          <w:trHeight w:val="191"/>
        </w:trPr>
        <w:tc>
          <w:tcPr>
            <w:tcW w:w="2729" w:type="dxa"/>
            <w:vMerge w:val="restart"/>
            <w:shd w:val="clear" w:color="auto" w:fill="auto"/>
            <w:noWrap/>
            <w:vAlign w:val="bottom"/>
            <w:hideMark/>
          </w:tcPr>
          <w:p w14:paraId="121B3C4B" w14:textId="3ECBE70E" w:rsidR="00E95573" w:rsidRPr="00E95573" w:rsidRDefault="00E95573" w:rsidP="00E95573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5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ichotomised CCL5 Signature</w:t>
            </w:r>
          </w:p>
        </w:tc>
        <w:tc>
          <w:tcPr>
            <w:tcW w:w="24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D214" w14:textId="5A82D98B" w:rsidR="00E95573" w:rsidRPr="00E95573" w:rsidRDefault="00E95573" w:rsidP="00FD22D0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5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verall survival (months)</w:t>
            </w:r>
          </w:p>
        </w:tc>
        <w:tc>
          <w:tcPr>
            <w:tcW w:w="236" w:type="dxa"/>
          </w:tcPr>
          <w:p w14:paraId="6654310B" w14:textId="77777777" w:rsidR="00E95573" w:rsidRPr="00E95573" w:rsidRDefault="00E95573" w:rsidP="00FD22D0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1206" w14:textId="7A4C9099" w:rsidR="00E95573" w:rsidRPr="00E95573" w:rsidRDefault="00E95573" w:rsidP="00FD22D0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5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Univariate</w:t>
            </w:r>
          </w:p>
        </w:tc>
      </w:tr>
      <w:tr w:rsidR="00E95573" w:rsidRPr="00B00B5C" w14:paraId="2B9A648B" w14:textId="77777777" w:rsidTr="00E95573">
        <w:trPr>
          <w:trHeight w:val="191"/>
        </w:trPr>
        <w:tc>
          <w:tcPr>
            <w:tcW w:w="2729" w:type="dxa"/>
            <w:vMerge/>
            <w:vAlign w:val="center"/>
            <w:hideMark/>
          </w:tcPr>
          <w:p w14:paraId="0F85BD01" w14:textId="77777777" w:rsidR="00E95573" w:rsidRPr="00E95573" w:rsidRDefault="00E95573" w:rsidP="00FD22D0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94E6" w14:textId="77777777" w:rsidR="00E95573" w:rsidRPr="00E95573" w:rsidRDefault="00E95573" w:rsidP="00FD22D0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5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AB6B255" w14:textId="5D5CC709" w:rsidR="00E95573" w:rsidRPr="00E95573" w:rsidRDefault="00E95573" w:rsidP="00FD22D0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5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edian (95% CI)</w:t>
            </w:r>
          </w:p>
        </w:tc>
        <w:tc>
          <w:tcPr>
            <w:tcW w:w="236" w:type="dxa"/>
          </w:tcPr>
          <w:p w14:paraId="2ACE0326" w14:textId="77777777" w:rsidR="00E95573" w:rsidRPr="00E95573" w:rsidRDefault="00E95573" w:rsidP="00FD22D0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6126" w14:textId="46EA6FC0" w:rsidR="00E95573" w:rsidRPr="00E95573" w:rsidRDefault="00E95573" w:rsidP="00FD22D0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5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F681" w14:textId="625B6E88" w:rsidR="00E95573" w:rsidRPr="00E95573" w:rsidRDefault="00E95573" w:rsidP="00FD22D0">
            <w:pPr>
              <w:spacing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73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E95573" w:rsidRPr="00B00B5C" w14:paraId="31D574E6" w14:textId="77777777" w:rsidTr="00E95573">
        <w:trPr>
          <w:trHeight w:val="277"/>
        </w:trPr>
        <w:tc>
          <w:tcPr>
            <w:tcW w:w="2729" w:type="dxa"/>
            <w:shd w:val="clear" w:color="auto" w:fill="auto"/>
            <w:vAlign w:val="center"/>
            <w:hideMark/>
          </w:tcPr>
          <w:p w14:paraId="46EC34CE" w14:textId="77777777" w:rsidR="00E95573" w:rsidRPr="00B00B5C" w:rsidRDefault="00E95573" w:rsidP="00E9557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398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EB2AE6E" w14:textId="77777777" w:rsidR="00E95573" w:rsidRPr="00B00B5C" w:rsidRDefault="00E95573" w:rsidP="00FD22D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002" w:type="dxa"/>
            <w:shd w:val="clear" w:color="auto" w:fill="auto"/>
            <w:noWrap/>
            <w:vAlign w:val="center"/>
            <w:hideMark/>
          </w:tcPr>
          <w:p w14:paraId="7B0051DD" w14:textId="6DBCA04D" w:rsidR="00E95573" w:rsidRPr="00B00B5C" w:rsidRDefault="00E95573" w:rsidP="00FD22D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.6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16.30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79)</w:t>
            </w:r>
          </w:p>
        </w:tc>
        <w:tc>
          <w:tcPr>
            <w:tcW w:w="236" w:type="dxa"/>
          </w:tcPr>
          <w:p w14:paraId="2213EA45" w14:textId="77777777" w:rsidR="00E95573" w:rsidRPr="00B00B5C" w:rsidRDefault="00E95573" w:rsidP="00FD22D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27D9F6F" w14:textId="3C5B9FF2" w:rsidR="00E95573" w:rsidRPr="00B00B5C" w:rsidRDefault="00E95573" w:rsidP="00FD22D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85A0DEF" w14:textId="77777777" w:rsidR="00E95573" w:rsidRPr="00B00B5C" w:rsidRDefault="00E95573" w:rsidP="00FD22D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95573" w:rsidRPr="00B00B5C" w14:paraId="682189D3" w14:textId="77777777" w:rsidTr="00E95573">
        <w:trPr>
          <w:trHeight w:val="268"/>
        </w:trPr>
        <w:tc>
          <w:tcPr>
            <w:tcW w:w="2729" w:type="dxa"/>
            <w:shd w:val="clear" w:color="auto" w:fill="auto"/>
            <w:vAlign w:val="center"/>
            <w:hideMark/>
          </w:tcPr>
          <w:p w14:paraId="42105213" w14:textId="77777777" w:rsidR="00E95573" w:rsidRPr="00B00B5C" w:rsidRDefault="00E95573" w:rsidP="00FD22D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0.398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07297674" w14:textId="2C44F23D" w:rsidR="00E95573" w:rsidRPr="00B00B5C" w:rsidRDefault="00E95573" w:rsidP="00FD22D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2002" w:type="dxa"/>
            <w:shd w:val="clear" w:color="auto" w:fill="auto"/>
            <w:noWrap/>
            <w:vAlign w:val="center"/>
            <w:hideMark/>
          </w:tcPr>
          <w:p w14:paraId="2F27053D" w14:textId="25642A13" w:rsidR="00E95573" w:rsidRPr="00B00B5C" w:rsidRDefault="00E95573" w:rsidP="00FD22D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20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8.25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-</w:t>
            </w: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13.24)</w:t>
            </w:r>
          </w:p>
        </w:tc>
        <w:tc>
          <w:tcPr>
            <w:tcW w:w="236" w:type="dxa"/>
          </w:tcPr>
          <w:p w14:paraId="6E4C0985" w14:textId="77777777" w:rsidR="00E95573" w:rsidRPr="00B00B5C" w:rsidRDefault="00E95573" w:rsidP="00FD22D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45CECD2" w14:textId="4F334E99" w:rsidR="00E95573" w:rsidRPr="00B00B5C" w:rsidRDefault="00E95573" w:rsidP="00FD22D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69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1.40</w:t>
            </w:r>
            <w:r w:rsidR="003851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17)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BF604C3" w14:textId="5372C035" w:rsidR="00E95573" w:rsidRPr="00B00B5C" w:rsidRDefault="00E95573" w:rsidP="00FD22D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</w:tbl>
    <w:p w14:paraId="4A614EDC" w14:textId="20C6A695" w:rsidR="00865108" w:rsidRPr="00B00B5C" w:rsidRDefault="00865108" w:rsidP="007E4FF8">
      <w:pPr>
        <w:rPr>
          <w:rFonts w:eastAsia="Times New Roman" w:cs="Arial"/>
          <w:lang w:eastAsia="en-GB"/>
        </w:rPr>
      </w:pPr>
    </w:p>
    <w:p w14:paraId="6A2BA532" w14:textId="7EA6B353" w:rsidR="00841AE2" w:rsidRDefault="00E3374F" w:rsidP="00E3374F">
      <w:pPr>
        <w:spacing w:line="360" w:lineRule="auto"/>
        <w:rPr>
          <w:rFonts w:eastAsia="Times New Roman" w:cs="Arial"/>
          <w:lang w:eastAsia="en-GB"/>
        </w:rPr>
      </w:pPr>
      <w:r w:rsidRPr="00B00B5C">
        <w:rPr>
          <w:rFonts w:eastAsia="Times New Roman" w:cs="Arial"/>
          <w:b/>
          <w:bCs/>
          <w:lang w:eastAsia="en-GB"/>
        </w:rPr>
        <w:t xml:space="preserve">Supplementary Table </w:t>
      </w:r>
      <w:r w:rsidR="00FD40AD">
        <w:rPr>
          <w:rFonts w:eastAsia="Times New Roman" w:cs="Arial"/>
          <w:b/>
          <w:bCs/>
          <w:lang w:eastAsia="en-GB"/>
        </w:rPr>
        <w:t>3</w:t>
      </w:r>
      <w:r w:rsidRPr="00B00B5C">
        <w:rPr>
          <w:rFonts w:eastAsia="Times New Roman" w:cs="Arial"/>
          <w:b/>
          <w:bCs/>
          <w:lang w:eastAsia="en-GB"/>
        </w:rPr>
        <w:t>: Overall survival and univariate analysis of dichotomised C</w:t>
      </w:r>
      <w:r w:rsidR="00FD22D0">
        <w:rPr>
          <w:rFonts w:eastAsia="Times New Roman" w:cs="Arial"/>
          <w:b/>
          <w:bCs/>
          <w:lang w:eastAsia="en-GB"/>
        </w:rPr>
        <w:t>-</w:t>
      </w:r>
      <w:r w:rsidRPr="00B00B5C">
        <w:rPr>
          <w:rFonts w:eastAsia="Times New Roman" w:cs="Arial"/>
          <w:b/>
          <w:bCs/>
          <w:lang w:eastAsia="en-GB"/>
        </w:rPr>
        <w:t>C</w:t>
      </w:r>
      <w:r w:rsidR="00FD22D0">
        <w:rPr>
          <w:rFonts w:eastAsia="Times New Roman" w:cs="Arial"/>
          <w:b/>
          <w:bCs/>
          <w:lang w:eastAsia="en-GB"/>
        </w:rPr>
        <w:t xml:space="preserve"> chemokine ligand 5 (CC</w:t>
      </w:r>
      <w:r w:rsidRPr="00B00B5C">
        <w:rPr>
          <w:rFonts w:eastAsia="Times New Roman" w:cs="Arial"/>
          <w:b/>
          <w:bCs/>
          <w:lang w:eastAsia="en-GB"/>
        </w:rPr>
        <w:t>L5</w:t>
      </w:r>
      <w:r w:rsidR="00FD22D0">
        <w:rPr>
          <w:rFonts w:eastAsia="Times New Roman" w:cs="Arial"/>
          <w:b/>
          <w:bCs/>
          <w:lang w:eastAsia="en-GB"/>
        </w:rPr>
        <w:t>)</w:t>
      </w:r>
      <w:r w:rsidRPr="00B00B5C">
        <w:rPr>
          <w:rFonts w:eastAsia="Times New Roman" w:cs="Arial"/>
          <w:b/>
          <w:bCs/>
          <w:lang w:eastAsia="en-GB"/>
        </w:rPr>
        <w:t xml:space="preserve"> signature</w:t>
      </w:r>
      <w:r w:rsidR="00FD22D0">
        <w:rPr>
          <w:rFonts w:eastAsia="Times New Roman" w:cs="Arial"/>
          <w:b/>
          <w:bCs/>
          <w:lang w:eastAsia="en-GB"/>
        </w:rPr>
        <w:t xml:space="preserve">. </w:t>
      </w:r>
      <w:r w:rsidR="00E95573">
        <w:rPr>
          <w:rFonts w:eastAsia="Times New Roman" w:cs="Arial"/>
          <w:lang w:eastAsia="en-GB"/>
        </w:rPr>
        <w:t xml:space="preserve">95% CI, 95% confidence interval; HR, hazard ratio. </w:t>
      </w:r>
    </w:p>
    <w:p w14:paraId="089BECB7" w14:textId="60D4D80F" w:rsidR="00FD40AD" w:rsidRDefault="00FD40AD" w:rsidP="00E3374F">
      <w:pPr>
        <w:spacing w:line="360" w:lineRule="auto"/>
        <w:rPr>
          <w:rFonts w:eastAsia="Times New Roman" w:cs="Arial"/>
          <w:lang w:eastAsia="en-GB"/>
        </w:rPr>
      </w:pPr>
    </w:p>
    <w:p w14:paraId="54B402B0" w14:textId="77777777" w:rsidR="00FD40AD" w:rsidRDefault="00FD40AD" w:rsidP="00E3374F">
      <w:pPr>
        <w:spacing w:line="360" w:lineRule="auto"/>
        <w:rPr>
          <w:rFonts w:eastAsia="Times New Roman" w:cs="Arial"/>
          <w:lang w:eastAsia="en-GB"/>
        </w:rPr>
        <w:sectPr w:rsidR="00FD40A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719E66" w14:textId="2A97EA03" w:rsidR="00FD40AD" w:rsidRDefault="00FD40AD" w:rsidP="00E3374F">
      <w:pPr>
        <w:spacing w:line="360" w:lineRule="auto"/>
        <w:rPr>
          <w:rFonts w:eastAsia="Times New Roman" w:cs="Arial"/>
          <w:lang w:eastAsia="en-GB"/>
        </w:rPr>
      </w:pPr>
    </w:p>
    <w:tbl>
      <w:tblPr>
        <w:tblW w:w="7024" w:type="dxa"/>
        <w:tblLook w:val="04A0" w:firstRow="1" w:lastRow="0" w:firstColumn="1" w:lastColumn="0" w:noHBand="0" w:noVBand="1"/>
      </w:tblPr>
      <w:tblGrid>
        <w:gridCol w:w="1766"/>
        <w:gridCol w:w="461"/>
        <w:gridCol w:w="2002"/>
        <w:gridCol w:w="236"/>
        <w:gridCol w:w="1641"/>
        <w:gridCol w:w="918"/>
      </w:tblGrid>
      <w:tr w:rsidR="00F243DC" w:rsidRPr="00B00B5C" w14:paraId="61ED6F13" w14:textId="77777777" w:rsidTr="00F243DC">
        <w:trPr>
          <w:trHeight w:val="191"/>
        </w:trPr>
        <w:tc>
          <w:tcPr>
            <w:tcW w:w="1766" w:type="dxa"/>
            <w:shd w:val="clear" w:color="auto" w:fill="auto"/>
            <w:noWrap/>
            <w:vAlign w:val="center"/>
          </w:tcPr>
          <w:p w14:paraId="15853150" w14:textId="7E8D28B9" w:rsidR="00F243DC" w:rsidRPr="00E95573" w:rsidRDefault="00F243DC" w:rsidP="00F243DC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778C" w14:textId="77777777" w:rsidR="00F243DC" w:rsidRPr="00E95573" w:rsidRDefault="00F243DC" w:rsidP="00BC7B00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5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verall survival (months)</w:t>
            </w:r>
          </w:p>
        </w:tc>
        <w:tc>
          <w:tcPr>
            <w:tcW w:w="236" w:type="dxa"/>
          </w:tcPr>
          <w:p w14:paraId="6613F326" w14:textId="77777777" w:rsidR="00F243DC" w:rsidRPr="00E95573" w:rsidRDefault="00F243DC" w:rsidP="00BC7B00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E8F9" w14:textId="77777777" w:rsidR="00F243DC" w:rsidRPr="00E95573" w:rsidRDefault="00F243DC" w:rsidP="00BC7B00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5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Univariate</w:t>
            </w:r>
          </w:p>
        </w:tc>
      </w:tr>
      <w:tr w:rsidR="00F243DC" w:rsidRPr="00B00B5C" w14:paraId="48DC7877" w14:textId="77777777" w:rsidTr="00F243DC">
        <w:trPr>
          <w:trHeight w:val="191"/>
        </w:trPr>
        <w:tc>
          <w:tcPr>
            <w:tcW w:w="1766" w:type="dxa"/>
            <w:vMerge w:val="restart"/>
            <w:shd w:val="clear" w:color="auto" w:fill="auto"/>
            <w:vAlign w:val="center"/>
            <w:hideMark/>
          </w:tcPr>
          <w:p w14:paraId="6CCB04D7" w14:textId="21DB9D5F" w:rsidR="00F243DC" w:rsidRPr="00E95573" w:rsidRDefault="00F243DC" w:rsidP="00F243DC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% Change in CCL5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9D3F" w14:textId="77777777" w:rsidR="00F243DC" w:rsidRPr="00E95573" w:rsidRDefault="00F243DC" w:rsidP="00F243DC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5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EE5E83" w14:textId="77777777" w:rsidR="00F243DC" w:rsidRPr="00E95573" w:rsidRDefault="00F243DC" w:rsidP="00F243DC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5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edian (95% CI)</w:t>
            </w:r>
          </w:p>
        </w:tc>
        <w:tc>
          <w:tcPr>
            <w:tcW w:w="236" w:type="dxa"/>
          </w:tcPr>
          <w:p w14:paraId="0EACC59F" w14:textId="77777777" w:rsidR="00F243DC" w:rsidRPr="00E95573" w:rsidRDefault="00F243DC" w:rsidP="00F243DC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2C52" w14:textId="77777777" w:rsidR="00F243DC" w:rsidRPr="00E95573" w:rsidRDefault="00F243DC" w:rsidP="00F243DC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57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0B2B" w14:textId="77777777" w:rsidR="00F243DC" w:rsidRPr="00E95573" w:rsidRDefault="00F243DC" w:rsidP="00F243DC">
            <w:pPr>
              <w:spacing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73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F243DC" w:rsidRPr="00B00B5C" w14:paraId="72AA3206" w14:textId="77777777" w:rsidTr="00F243DC">
        <w:trPr>
          <w:trHeight w:val="277"/>
        </w:trPr>
        <w:tc>
          <w:tcPr>
            <w:tcW w:w="1766" w:type="dxa"/>
            <w:vMerge/>
            <w:shd w:val="clear" w:color="auto" w:fill="auto"/>
            <w:vAlign w:val="center"/>
            <w:hideMark/>
          </w:tcPr>
          <w:p w14:paraId="4D065335" w14:textId="0AF23182" w:rsidR="00F243DC" w:rsidRPr="00B00B5C" w:rsidRDefault="00F243DC" w:rsidP="00F243DC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06B2FA44" w14:textId="0F95B006" w:rsidR="00F243DC" w:rsidRPr="00B00B5C" w:rsidRDefault="00F243DC" w:rsidP="00F243DC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2002" w:type="dxa"/>
            <w:shd w:val="clear" w:color="auto" w:fill="auto"/>
            <w:noWrap/>
            <w:vAlign w:val="center"/>
            <w:hideMark/>
          </w:tcPr>
          <w:p w14:paraId="1B37A64C" w14:textId="7C3D86A3" w:rsidR="00F243DC" w:rsidRPr="00B00B5C" w:rsidRDefault="00F243DC" w:rsidP="00F243DC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7 (-354.6, 264.1)</w:t>
            </w:r>
          </w:p>
        </w:tc>
        <w:tc>
          <w:tcPr>
            <w:tcW w:w="236" w:type="dxa"/>
          </w:tcPr>
          <w:p w14:paraId="40F36FCD" w14:textId="77777777" w:rsidR="00F243DC" w:rsidRPr="00B00B5C" w:rsidRDefault="00F243DC" w:rsidP="00F243DC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614DC2B" w14:textId="5FE064B2" w:rsidR="00F243DC" w:rsidRPr="00B00B5C" w:rsidRDefault="00F243DC" w:rsidP="00F243DC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 (1.00, 1.00)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94F4F82" w14:textId="39899791" w:rsidR="00F243DC" w:rsidRPr="00B00B5C" w:rsidRDefault="00F243DC" w:rsidP="00F243DC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2</w:t>
            </w:r>
            <w:r w:rsidRPr="00B00B5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145EDA99" w14:textId="77777777" w:rsidR="00F243DC" w:rsidRDefault="00F243DC" w:rsidP="00B61706">
      <w:pPr>
        <w:spacing w:line="360" w:lineRule="auto"/>
        <w:rPr>
          <w:rFonts w:eastAsia="Times New Roman" w:cs="Arial"/>
          <w:b/>
          <w:bCs/>
          <w:lang w:eastAsia="en-GB"/>
        </w:rPr>
      </w:pPr>
    </w:p>
    <w:p w14:paraId="1FD597AD" w14:textId="5C3A6C7D" w:rsidR="00B61706" w:rsidRDefault="00043C9D" w:rsidP="00B61706">
      <w:pPr>
        <w:spacing w:line="360" w:lineRule="auto"/>
        <w:rPr>
          <w:rFonts w:eastAsia="Times New Roman" w:cs="Arial"/>
          <w:lang w:eastAsia="en-GB"/>
        </w:rPr>
      </w:pPr>
      <w:r w:rsidRPr="00B00B5C">
        <w:rPr>
          <w:rFonts w:eastAsia="Times New Roman" w:cs="Arial"/>
          <w:b/>
          <w:bCs/>
          <w:lang w:eastAsia="en-GB"/>
        </w:rPr>
        <w:t xml:space="preserve">Supplementary Table </w:t>
      </w:r>
      <w:r>
        <w:rPr>
          <w:rFonts w:eastAsia="Times New Roman" w:cs="Arial"/>
          <w:b/>
          <w:bCs/>
          <w:lang w:eastAsia="en-GB"/>
        </w:rPr>
        <w:t>4</w:t>
      </w:r>
      <w:r w:rsidRPr="00B00B5C">
        <w:rPr>
          <w:rFonts w:eastAsia="Times New Roman" w:cs="Arial"/>
          <w:b/>
          <w:bCs/>
          <w:lang w:eastAsia="en-GB"/>
        </w:rPr>
        <w:t xml:space="preserve">: </w:t>
      </w:r>
      <w:r w:rsidR="00B61706" w:rsidRPr="00B00B5C">
        <w:rPr>
          <w:rFonts w:eastAsia="Times New Roman" w:cs="Arial"/>
          <w:b/>
          <w:bCs/>
          <w:lang w:eastAsia="en-GB"/>
        </w:rPr>
        <w:t xml:space="preserve">Overall survival and univariate analysis of </w:t>
      </w:r>
      <w:r w:rsidR="00B61706">
        <w:rPr>
          <w:rFonts w:eastAsia="Times New Roman" w:cs="Arial"/>
          <w:b/>
          <w:bCs/>
          <w:lang w:eastAsia="en-GB"/>
        </w:rPr>
        <w:t>percentage change in</w:t>
      </w:r>
      <w:r w:rsidR="00B61706" w:rsidRPr="00B00B5C">
        <w:rPr>
          <w:rFonts w:eastAsia="Times New Roman" w:cs="Arial"/>
          <w:b/>
          <w:bCs/>
          <w:lang w:eastAsia="en-GB"/>
        </w:rPr>
        <w:t xml:space="preserve"> C</w:t>
      </w:r>
      <w:r w:rsidR="00B61706">
        <w:rPr>
          <w:rFonts w:eastAsia="Times New Roman" w:cs="Arial"/>
          <w:b/>
          <w:bCs/>
          <w:lang w:eastAsia="en-GB"/>
        </w:rPr>
        <w:t>-</w:t>
      </w:r>
      <w:r w:rsidR="00B61706" w:rsidRPr="00B00B5C">
        <w:rPr>
          <w:rFonts w:eastAsia="Times New Roman" w:cs="Arial"/>
          <w:b/>
          <w:bCs/>
          <w:lang w:eastAsia="en-GB"/>
        </w:rPr>
        <w:t>C</w:t>
      </w:r>
      <w:r w:rsidR="00B61706">
        <w:rPr>
          <w:rFonts w:eastAsia="Times New Roman" w:cs="Arial"/>
          <w:b/>
          <w:bCs/>
          <w:lang w:eastAsia="en-GB"/>
        </w:rPr>
        <w:t xml:space="preserve"> chemokine ligand 5 (CC</w:t>
      </w:r>
      <w:r w:rsidR="00B61706" w:rsidRPr="00B00B5C">
        <w:rPr>
          <w:rFonts w:eastAsia="Times New Roman" w:cs="Arial"/>
          <w:b/>
          <w:bCs/>
          <w:lang w:eastAsia="en-GB"/>
        </w:rPr>
        <w:t>L5</w:t>
      </w:r>
      <w:r w:rsidR="00B61706">
        <w:rPr>
          <w:rFonts w:eastAsia="Times New Roman" w:cs="Arial"/>
          <w:b/>
          <w:bCs/>
          <w:lang w:eastAsia="en-GB"/>
        </w:rPr>
        <w:t>)</w:t>
      </w:r>
      <w:r w:rsidR="00B61706" w:rsidRPr="00B00B5C">
        <w:rPr>
          <w:rFonts w:eastAsia="Times New Roman" w:cs="Arial"/>
          <w:b/>
          <w:bCs/>
          <w:lang w:eastAsia="en-GB"/>
        </w:rPr>
        <w:t xml:space="preserve"> signature</w:t>
      </w:r>
      <w:r w:rsidR="00B61706">
        <w:rPr>
          <w:rFonts w:eastAsia="Times New Roman" w:cs="Arial"/>
          <w:b/>
          <w:bCs/>
          <w:lang w:eastAsia="en-GB"/>
        </w:rPr>
        <w:t xml:space="preserve"> from pre-treatment baseline to week 17 (prior to consolidation chemoradiotherapy). </w:t>
      </w:r>
      <w:r w:rsidR="00B61706">
        <w:rPr>
          <w:rFonts w:eastAsia="Times New Roman" w:cs="Arial"/>
          <w:lang w:eastAsia="en-GB"/>
        </w:rPr>
        <w:t>95% CI, 95% confidence interval; HR, hazard ratio</w:t>
      </w:r>
      <w:r w:rsidR="00F243DC">
        <w:rPr>
          <w:rFonts w:eastAsia="Times New Roman" w:cs="Arial"/>
          <w:lang w:eastAsia="en-GB"/>
        </w:rPr>
        <w:t>.</w:t>
      </w:r>
    </w:p>
    <w:p w14:paraId="3604EEF9" w14:textId="60289852" w:rsidR="00043C9D" w:rsidRDefault="00043C9D" w:rsidP="00043C9D">
      <w:pPr>
        <w:spacing w:line="360" w:lineRule="auto"/>
        <w:rPr>
          <w:rFonts w:eastAsia="Times New Roman" w:cs="Arial"/>
          <w:lang w:eastAsia="en-GB"/>
        </w:rPr>
      </w:pPr>
    </w:p>
    <w:p w14:paraId="3B34E071" w14:textId="76931781" w:rsidR="00FC1559" w:rsidRDefault="00FC1559" w:rsidP="007E4FF8">
      <w:pPr>
        <w:rPr>
          <w:rFonts w:ascii="Arial" w:eastAsia="Times New Roman" w:hAnsi="Arial" w:cs="Arial"/>
          <w:lang w:eastAsia="en-GB"/>
        </w:rPr>
      </w:pPr>
    </w:p>
    <w:p w14:paraId="03F9A282" w14:textId="1ADC0568" w:rsidR="00FC1559" w:rsidRDefault="00FC1559" w:rsidP="007E4FF8">
      <w:pPr>
        <w:rPr>
          <w:rFonts w:ascii="Arial" w:eastAsia="Times New Roman" w:hAnsi="Arial" w:cs="Arial"/>
          <w:lang w:eastAsia="en-GB"/>
        </w:rPr>
      </w:pPr>
    </w:p>
    <w:p w14:paraId="05C838C2" w14:textId="6D361303" w:rsidR="00FC1559" w:rsidRDefault="00FC1559" w:rsidP="007E4FF8">
      <w:pPr>
        <w:rPr>
          <w:rFonts w:ascii="Arial" w:eastAsia="Times New Roman" w:hAnsi="Arial" w:cs="Arial"/>
          <w:lang w:eastAsia="en-GB"/>
        </w:rPr>
      </w:pPr>
    </w:p>
    <w:p w14:paraId="4E843E32" w14:textId="4252D16A" w:rsidR="00FC1559" w:rsidRDefault="00FC1559" w:rsidP="007E4FF8">
      <w:pPr>
        <w:rPr>
          <w:rFonts w:ascii="Arial" w:eastAsia="Times New Roman" w:hAnsi="Arial" w:cs="Arial"/>
          <w:lang w:eastAsia="en-GB"/>
        </w:rPr>
      </w:pPr>
    </w:p>
    <w:p w14:paraId="11045157" w14:textId="77777777" w:rsidR="00E95573" w:rsidRDefault="00E95573" w:rsidP="007E4FF8">
      <w:pPr>
        <w:rPr>
          <w:rFonts w:ascii="Arial" w:eastAsia="Times New Roman" w:hAnsi="Arial" w:cs="Arial"/>
          <w:lang w:eastAsia="en-GB"/>
        </w:rPr>
        <w:sectPr w:rsidR="00E9557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9826F0" w14:textId="19414AF0" w:rsidR="00E95573" w:rsidRPr="00E95573" w:rsidRDefault="00E95573" w:rsidP="00E95573">
      <w:pPr>
        <w:pStyle w:val="NoSpacing"/>
        <w:spacing w:line="360" w:lineRule="auto"/>
        <w:rPr>
          <w:b/>
          <w:lang w:val="en-GB"/>
        </w:rPr>
      </w:pPr>
      <w:r w:rsidRPr="00E95573">
        <w:rPr>
          <w:b/>
          <w:lang w:val="en-GB"/>
        </w:rPr>
        <w:lastRenderedPageBreak/>
        <w:t>SUPPLEMENTARY FILES</w:t>
      </w:r>
    </w:p>
    <w:p w14:paraId="7DA45391" w14:textId="7EEF63DC" w:rsidR="00841AE2" w:rsidRDefault="00E95573" w:rsidP="00E95573">
      <w:pPr>
        <w:spacing w:after="0" w:line="360" w:lineRule="auto"/>
        <w:rPr>
          <w:rFonts w:eastAsia="Times New Roman" w:cs="Arial"/>
          <w:b/>
          <w:bCs/>
          <w:lang w:eastAsia="en-GB"/>
        </w:rPr>
      </w:pPr>
      <w:r w:rsidRPr="00E95573">
        <w:rPr>
          <w:rFonts w:eastAsia="Times New Roman" w:cs="Arial"/>
          <w:b/>
          <w:bCs/>
          <w:lang w:eastAsia="en-GB"/>
        </w:rPr>
        <w:t>Supplementary figures</w:t>
      </w:r>
    </w:p>
    <w:p w14:paraId="40D6E1A3" w14:textId="2F55461D" w:rsidR="00D47F7F" w:rsidRDefault="009F1910" w:rsidP="00E95573">
      <w:pPr>
        <w:spacing w:after="0" w:line="360" w:lineRule="auto"/>
        <w:rPr>
          <w:rFonts w:eastAsia="Times New Roman" w:cs="Arial"/>
          <w:b/>
          <w:bCs/>
          <w:lang w:eastAsia="en-GB"/>
        </w:rPr>
      </w:pPr>
      <w:r>
        <w:rPr>
          <w:rFonts w:eastAsia="Times New Roman" w:cs="Arial"/>
          <w:b/>
          <w:bCs/>
          <w:noProof/>
          <w:lang w:eastAsia="en-GB"/>
        </w:rPr>
        <w:drawing>
          <wp:inline distT="0" distB="0" distL="0" distR="0" wp14:anchorId="756F8F4A" wp14:editId="56F6815B">
            <wp:extent cx="5798820" cy="3030242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ell phone&#10;&#10;Description automatically generated"/>
                    <pic:cNvPicPr/>
                  </pic:nvPicPr>
                  <pic:blipFill rotWithShape="1">
                    <a:blip r:embed="rId11"/>
                    <a:srcRect l="17749" t="11109" r="36583" b="46464"/>
                    <a:stretch/>
                  </pic:blipFill>
                  <pic:spPr bwMode="auto">
                    <a:xfrm>
                      <a:off x="0" y="0"/>
                      <a:ext cx="5808899" cy="30355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3849AE" w14:textId="026F81B7" w:rsidR="00D47F7F" w:rsidRDefault="00D47F7F" w:rsidP="00E95573">
      <w:pPr>
        <w:spacing w:after="0" w:line="360" w:lineRule="auto"/>
        <w:rPr>
          <w:rFonts w:eastAsia="Times New Roman" w:cs="Arial"/>
          <w:b/>
          <w:bCs/>
          <w:lang w:eastAsia="en-GB"/>
        </w:rPr>
      </w:pPr>
    </w:p>
    <w:p w14:paraId="611596B7" w14:textId="7A40AD0D" w:rsidR="00D47F7F" w:rsidRPr="008E6050" w:rsidRDefault="00D47F7F" w:rsidP="00E95573">
      <w:pPr>
        <w:spacing w:after="0" w:line="360" w:lineRule="auto"/>
        <w:rPr>
          <w:rFonts w:eastAsia="Times New Roman" w:cs="Arial"/>
          <w:b/>
          <w:bCs/>
          <w:lang w:eastAsia="en-GB"/>
        </w:rPr>
        <w:sectPr w:rsidR="00D47F7F" w:rsidRPr="008E60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95573">
        <w:rPr>
          <w:rFonts w:cs="Arial"/>
          <w:b/>
          <w:bCs/>
        </w:rPr>
        <w:t xml:space="preserve">Supplementary Figure </w:t>
      </w:r>
      <w:r>
        <w:rPr>
          <w:rFonts w:cs="Arial"/>
          <w:b/>
          <w:bCs/>
        </w:rPr>
        <w:t>1</w:t>
      </w:r>
      <w:r w:rsidRPr="00E95573">
        <w:rPr>
          <w:rFonts w:cs="Arial"/>
          <w:b/>
          <w:bCs/>
        </w:rPr>
        <w:t xml:space="preserve">: </w:t>
      </w:r>
      <w:r>
        <w:rPr>
          <w:rFonts w:cs="Arial"/>
          <w:b/>
          <w:bCs/>
        </w:rPr>
        <w:t xml:space="preserve">A schematic overview of the SCALOP trial, including key treatment timepoints. </w:t>
      </w:r>
      <w:r w:rsidR="003007CC">
        <w:rPr>
          <w:rFonts w:cs="Arial"/>
        </w:rPr>
        <w:t xml:space="preserve">Sample collection timepoints are highlighted </w:t>
      </w:r>
      <w:r w:rsidR="00C173F6">
        <w:rPr>
          <w:rFonts w:cs="Arial"/>
        </w:rPr>
        <w:t xml:space="preserve">in orange. </w:t>
      </w:r>
      <w:r w:rsidR="00947B4D">
        <w:rPr>
          <w:rFonts w:cs="Arial"/>
        </w:rPr>
        <w:t xml:space="preserve"> Induction chemotherapy consisted of </w:t>
      </w:r>
      <w:r w:rsidR="001167A3">
        <w:rPr>
          <w:rFonts w:cs="Arial"/>
        </w:rPr>
        <w:t xml:space="preserve">intravenous </w:t>
      </w:r>
      <w:r w:rsidR="00947B4D">
        <w:rPr>
          <w:rFonts w:cs="Arial"/>
        </w:rPr>
        <w:t>gemcitabine (1000mg/m</w:t>
      </w:r>
      <w:r w:rsidR="00947B4D">
        <w:rPr>
          <w:rFonts w:cs="Arial"/>
          <w:vertAlign w:val="superscript"/>
        </w:rPr>
        <w:t>2</w:t>
      </w:r>
      <w:r w:rsidR="00947B4D">
        <w:rPr>
          <w:rFonts w:cs="Arial"/>
        </w:rPr>
        <w:t xml:space="preserve">) on days 1, 8 and 15 of each 28 day cycle and </w:t>
      </w:r>
      <w:r w:rsidR="001167A3">
        <w:rPr>
          <w:rFonts w:cs="Arial"/>
        </w:rPr>
        <w:t xml:space="preserve">oral </w:t>
      </w:r>
      <w:r w:rsidR="00947B4D">
        <w:rPr>
          <w:rFonts w:cs="Arial"/>
        </w:rPr>
        <w:t>capecitabine (830mg/m</w:t>
      </w:r>
      <w:r w:rsidR="00947B4D">
        <w:rPr>
          <w:rFonts w:cs="Arial"/>
          <w:vertAlign w:val="superscript"/>
        </w:rPr>
        <w:t>2</w:t>
      </w:r>
      <w:r w:rsidR="001167A3">
        <w:rPr>
          <w:rFonts w:cs="Arial"/>
        </w:rPr>
        <w:t xml:space="preserve"> twice daily) on days 1-21 of each 28 day cycle. In total, four cycles of induction chemotherapy were administered prior to consolidation chemoradiotherapy at a total dose of 50.4Gy in 28 </w:t>
      </w:r>
      <w:r w:rsidR="008E6050">
        <w:rPr>
          <w:rFonts w:cs="Arial"/>
        </w:rPr>
        <w:t>weekday fractions over 5.5 weeks with either intravenous gemcitabine (300mg/m</w:t>
      </w:r>
      <w:r w:rsidR="008E6050">
        <w:rPr>
          <w:rFonts w:cs="Arial"/>
          <w:vertAlign w:val="superscript"/>
        </w:rPr>
        <w:t>2</w:t>
      </w:r>
      <w:r w:rsidR="008E6050">
        <w:rPr>
          <w:rFonts w:cs="Arial"/>
        </w:rPr>
        <w:t>) weekly for six doses or oral capecitabine (830mg/m</w:t>
      </w:r>
      <w:r w:rsidR="008E6050">
        <w:rPr>
          <w:rFonts w:cs="Arial"/>
          <w:vertAlign w:val="superscript"/>
        </w:rPr>
        <w:t>2</w:t>
      </w:r>
      <w:r w:rsidR="008E6050">
        <w:rPr>
          <w:rFonts w:cs="Arial"/>
        </w:rPr>
        <w:t xml:space="preserve">) </w:t>
      </w:r>
      <w:r w:rsidR="001A0033">
        <w:rPr>
          <w:rFonts w:cs="Arial"/>
        </w:rPr>
        <w:t>on each day radiotherapy was administered. Samples for biomarker analysis were collected prior to induction chemotherapy and prior to consolidation chemoradiotherapy.</w:t>
      </w:r>
    </w:p>
    <w:p w14:paraId="0ACFF35E" w14:textId="41792F3A" w:rsidR="00D47F7F" w:rsidRPr="00E95573" w:rsidRDefault="00D47F7F" w:rsidP="00E95573">
      <w:pPr>
        <w:spacing w:after="0" w:line="360" w:lineRule="auto"/>
        <w:rPr>
          <w:rFonts w:eastAsia="Times New Roman" w:cs="Arial"/>
          <w:b/>
          <w:bCs/>
          <w:lang w:eastAsia="en-GB"/>
        </w:rPr>
      </w:pPr>
    </w:p>
    <w:p w14:paraId="7F96C20F" w14:textId="7D222CE6" w:rsidR="002F51E3" w:rsidRDefault="00E95573" w:rsidP="007E4FF8">
      <w:pPr>
        <w:rPr>
          <w:rFonts w:ascii="Arial" w:eastAsia="Times New Roman" w:hAnsi="Arial" w:cs="Arial"/>
          <w:lang w:eastAsia="en-GB"/>
        </w:rPr>
      </w:pPr>
      <w:r w:rsidRPr="00606465">
        <w:rPr>
          <w:noProof/>
          <w:lang w:eastAsia="en-GB"/>
        </w:rPr>
        <w:drawing>
          <wp:inline distT="0" distB="0" distL="0" distR="0" wp14:anchorId="5F7619EB" wp14:editId="66E63901">
            <wp:extent cx="5385435" cy="3719044"/>
            <wp:effectExtent l="0" t="0" r="5715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t="7922"/>
                    <a:stretch/>
                  </pic:blipFill>
                  <pic:spPr bwMode="auto">
                    <a:xfrm>
                      <a:off x="0" y="0"/>
                      <a:ext cx="5461128" cy="37713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F49874" w14:textId="28599B7B" w:rsidR="00E95573" w:rsidRPr="00E95573" w:rsidRDefault="00E95573" w:rsidP="00E95573">
      <w:pPr>
        <w:pStyle w:val="NormalWeb"/>
        <w:spacing w:before="0" w:beforeAutospacing="0" w:after="0" w:afterAutospacing="0" w:line="360" w:lineRule="auto"/>
        <w:rPr>
          <w:rFonts w:asciiTheme="minorHAnsi" w:hAnsiTheme="minorHAnsi" w:cs="Arial"/>
          <w:sz w:val="22"/>
          <w:szCs w:val="22"/>
        </w:rPr>
      </w:pPr>
      <w:r w:rsidRPr="00E95573">
        <w:rPr>
          <w:rFonts w:asciiTheme="minorHAnsi" w:hAnsiTheme="minorHAnsi" w:cs="Arial"/>
          <w:b/>
          <w:bCs/>
          <w:sz w:val="22"/>
          <w:szCs w:val="22"/>
        </w:rPr>
        <w:t xml:space="preserve">Supplementary Figure </w:t>
      </w:r>
      <w:r w:rsidR="00D47F7F">
        <w:rPr>
          <w:rFonts w:asciiTheme="minorHAnsi" w:hAnsiTheme="minorHAnsi" w:cs="Arial"/>
          <w:b/>
          <w:bCs/>
          <w:sz w:val="22"/>
          <w:szCs w:val="22"/>
        </w:rPr>
        <w:t>2</w:t>
      </w:r>
      <w:r w:rsidRPr="00E95573">
        <w:rPr>
          <w:rFonts w:asciiTheme="minorHAnsi" w:hAnsiTheme="minorHAnsi" w:cs="Arial"/>
          <w:b/>
          <w:bCs/>
          <w:sz w:val="22"/>
          <w:szCs w:val="22"/>
        </w:rPr>
        <w:t xml:space="preserve">: Time dependent </w:t>
      </w:r>
      <w:r>
        <w:rPr>
          <w:rFonts w:asciiTheme="minorHAnsi" w:hAnsiTheme="minorHAnsi" w:cs="Arial"/>
          <w:b/>
          <w:bCs/>
          <w:sz w:val="22"/>
          <w:szCs w:val="22"/>
        </w:rPr>
        <w:t>receiver operating characteristic (</w:t>
      </w:r>
      <w:r w:rsidRPr="00E95573">
        <w:rPr>
          <w:rFonts w:asciiTheme="minorHAnsi" w:hAnsiTheme="minorHAnsi" w:cs="Arial"/>
          <w:b/>
          <w:bCs/>
          <w:sz w:val="22"/>
          <w:szCs w:val="22"/>
        </w:rPr>
        <w:t>ROC</w:t>
      </w:r>
      <w:r>
        <w:rPr>
          <w:rFonts w:asciiTheme="minorHAnsi" w:hAnsiTheme="minorHAnsi" w:cs="Arial"/>
          <w:b/>
          <w:bCs/>
          <w:sz w:val="22"/>
          <w:szCs w:val="22"/>
        </w:rPr>
        <w:t>)</w:t>
      </w:r>
      <w:r w:rsidRPr="00E95573">
        <w:rPr>
          <w:rFonts w:asciiTheme="minorHAnsi" w:hAnsiTheme="minorHAnsi" w:cs="Arial"/>
          <w:b/>
          <w:bCs/>
          <w:sz w:val="22"/>
          <w:szCs w:val="22"/>
        </w:rPr>
        <w:t xml:space="preserve"> curve estimation for circulating </w:t>
      </w:r>
      <w:r>
        <w:rPr>
          <w:rFonts w:asciiTheme="minorHAnsi" w:hAnsiTheme="minorHAnsi" w:cs="Arial"/>
          <w:b/>
          <w:bCs/>
          <w:sz w:val="22"/>
          <w:szCs w:val="22"/>
        </w:rPr>
        <w:t>C-C chemokine ligand 5 (</w:t>
      </w:r>
      <w:r w:rsidRPr="00E95573">
        <w:rPr>
          <w:rFonts w:asciiTheme="minorHAnsi" w:hAnsiTheme="minorHAnsi" w:cs="Arial"/>
          <w:b/>
          <w:bCs/>
          <w:sz w:val="22"/>
          <w:szCs w:val="22"/>
        </w:rPr>
        <w:t>CCL5</w:t>
      </w:r>
      <w:r>
        <w:rPr>
          <w:rFonts w:asciiTheme="minorHAnsi" w:hAnsiTheme="minorHAnsi" w:cs="Arial"/>
          <w:b/>
          <w:bCs/>
          <w:sz w:val="22"/>
          <w:szCs w:val="22"/>
        </w:rPr>
        <w:t>)</w:t>
      </w:r>
      <w:r w:rsidR="00544B24">
        <w:rPr>
          <w:rFonts w:asciiTheme="minorHAnsi" w:hAnsiTheme="minorHAnsi" w:cs="Arial"/>
          <w:b/>
          <w:bCs/>
          <w:sz w:val="22"/>
          <w:szCs w:val="22"/>
        </w:rPr>
        <w:t xml:space="preserve"> association with overall survival</w:t>
      </w:r>
      <w:r>
        <w:rPr>
          <w:rFonts w:asciiTheme="minorHAnsi" w:hAnsiTheme="minorHAnsi" w:cs="Arial"/>
          <w:b/>
          <w:bCs/>
          <w:sz w:val="22"/>
          <w:szCs w:val="22"/>
        </w:rPr>
        <w:t xml:space="preserve">. </w:t>
      </w:r>
      <w:r>
        <w:rPr>
          <w:rFonts w:asciiTheme="minorHAnsi" w:hAnsiTheme="minorHAnsi" w:cs="Arial"/>
          <w:sz w:val="22"/>
          <w:szCs w:val="22"/>
        </w:rPr>
        <w:t>Area under the curve</w:t>
      </w:r>
      <w:r w:rsidR="00544B24">
        <w:rPr>
          <w:rFonts w:asciiTheme="minorHAnsi" w:hAnsiTheme="minorHAnsi" w:cs="Arial"/>
          <w:sz w:val="22"/>
          <w:szCs w:val="22"/>
        </w:rPr>
        <w:t xml:space="preserve"> (AUC)</w:t>
      </w:r>
      <w:r>
        <w:rPr>
          <w:rFonts w:asciiTheme="minorHAnsi" w:hAnsiTheme="minorHAnsi" w:cs="Arial"/>
          <w:sz w:val="22"/>
          <w:szCs w:val="22"/>
        </w:rPr>
        <w:t xml:space="preserve">: 0.761. Optimal cut point: </w:t>
      </w:r>
      <w:r w:rsidR="001769FC" w:rsidRPr="001769FC">
        <w:rPr>
          <w:rFonts w:asciiTheme="minorHAnsi" w:hAnsiTheme="minorHAnsi" w:cs="Arial"/>
          <w:sz w:val="22"/>
          <w:szCs w:val="22"/>
        </w:rPr>
        <w:t>25.4 ng/ml</w:t>
      </w:r>
      <w:r>
        <w:rPr>
          <w:rFonts w:asciiTheme="minorHAnsi" w:hAnsiTheme="minorHAnsi" w:cs="Arial"/>
          <w:sz w:val="22"/>
          <w:szCs w:val="22"/>
        </w:rPr>
        <w:t xml:space="preserve">. Sensitivity: 64%. Specificity: 100%. True positive: 64%. False positive: 0%. </w:t>
      </w:r>
    </w:p>
    <w:p w14:paraId="1FD93C8C" w14:textId="77777777" w:rsidR="00E95573" w:rsidRDefault="00E95573" w:rsidP="007E4FF8">
      <w:pPr>
        <w:rPr>
          <w:rFonts w:ascii="Arial" w:eastAsia="Times New Roman" w:hAnsi="Arial" w:cs="Arial"/>
          <w:lang w:eastAsia="en-GB"/>
        </w:rPr>
      </w:pPr>
    </w:p>
    <w:p w14:paraId="00B58D73" w14:textId="77777777" w:rsidR="00544B24" w:rsidRDefault="00466E00" w:rsidP="007E4FF8">
      <w:pPr>
        <w:rPr>
          <w:rFonts w:ascii="Arial" w:eastAsia="Times New Roman" w:hAnsi="Arial" w:cs="Arial"/>
          <w:lang w:eastAsia="en-GB"/>
        </w:rPr>
        <w:sectPr w:rsidR="00544B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eastAsia="Times New Roman" w:hAnsi="Arial" w:cs="Arial"/>
          <w:lang w:eastAsia="en-GB"/>
        </w:rPr>
        <w:t xml:space="preserve"> </w:t>
      </w:r>
    </w:p>
    <w:p w14:paraId="48004566" w14:textId="32DD645C" w:rsidR="00841AE2" w:rsidRDefault="00544B24" w:rsidP="007E4FF8">
      <w:pPr>
        <w:rPr>
          <w:rFonts w:ascii="Arial" w:eastAsia="Times New Roman" w:hAnsi="Arial" w:cs="Arial"/>
          <w:lang w:eastAsia="en-GB"/>
        </w:rPr>
      </w:pPr>
      <w:r w:rsidRPr="00544B24">
        <w:rPr>
          <w:rFonts w:cs="Arial"/>
          <w:noProof/>
          <w:lang w:eastAsia="en-GB"/>
        </w:rPr>
        <w:lastRenderedPageBreak/>
        <w:drawing>
          <wp:inline distT="0" distB="0" distL="0" distR="0" wp14:anchorId="725FE14E" wp14:editId="7AC021ED">
            <wp:extent cx="5364480" cy="4341059"/>
            <wp:effectExtent l="0" t="0" r="762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8631"/>
                    <a:stretch/>
                  </pic:blipFill>
                  <pic:spPr bwMode="auto">
                    <a:xfrm>
                      <a:off x="0" y="0"/>
                      <a:ext cx="5426482" cy="43912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39CAA" w14:textId="352C6FA1" w:rsidR="00865108" w:rsidRPr="00544B24" w:rsidRDefault="00865108" w:rsidP="00544B24">
      <w:pPr>
        <w:spacing w:after="0" w:line="360" w:lineRule="auto"/>
        <w:rPr>
          <w:rFonts w:eastAsia="Times New Roman" w:cs="Arial"/>
          <w:lang w:eastAsia="en-GB"/>
        </w:rPr>
      </w:pPr>
      <w:r w:rsidRPr="00544B24">
        <w:rPr>
          <w:rFonts w:eastAsia="Times New Roman" w:cs="Arial"/>
          <w:b/>
          <w:bCs/>
          <w:lang w:eastAsia="en-GB"/>
        </w:rPr>
        <w:t xml:space="preserve">Supplementary Figure </w:t>
      </w:r>
      <w:r w:rsidR="00D47F7F">
        <w:rPr>
          <w:rFonts w:eastAsia="Times New Roman" w:cs="Arial"/>
          <w:b/>
          <w:bCs/>
          <w:lang w:eastAsia="en-GB"/>
        </w:rPr>
        <w:t>3</w:t>
      </w:r>
      <w:r w:rsidRPr="00544B24">
        <w:rPr>
          <w:rFonts w:eastAsia="Times New Roman" w:cs="Arial"/>
          <w:b/>
          <w:bCs/>
          <w:lang w:eastAsia="en-GB"/>
        </w:rPr>
        <w:t>: Time</w:t>
      </w:r>
      <w:r w:rsidR="00544B24" w:rsidRPr="00544B24">
        <w:rPr>
          <w:rFonts w:eastAsia="Times New Roman" w:cs="Arial"/>
          <w:b/>
          <w:bCs/>
          <w:lang w:eastAsia="en-GB"/>
        </w:rPr>
        <w:t>-</w:t>
      </w:r>
      <w:r w:rsidRPr="00544B24">
        <w:rPr>
          <w:rFonts w:eastAsia="Times New Roman" w:cs="Arial"/>
          <w:b/>
          <w:bCs/>
          <w:lang w:eastAsia="en-GB"/>
        </w:rPr>
        <w:t xml:space="preserve">dependent </w:t>
      </w:r>
      <w:r w:rsidR="00544B24" w:rsidRPr="00544B24">
        <w:rPr>
          <w:rFonts w:eastAsia="Times New Roman" w:cs="Arial"/>
          <w:b/>
          <w:bCs/>
          <w:lang w:eastAsia="en-GB"/>
        </w:rPr>
        <w:t>receive operating characteristic (</w:t>
      </w:r>
      <w:r w:rsidRPr="00544B24">
        <w:rPr>
          <w:rFonts w:eastAsia="Times New Roman" w:cs="Arial"/>
          <w:b/>
          <w:bCs/>
          <w:lang w:eastAsia="en-GB"/>
        </w:rPr>
        <w:t>ROC</w:t>
      </w:r>
      <w:r w:rsidR="00544B24" w:rsidRPr="00544B24">
        <w:rPr>
          <w:rFonts w:eastAsia="Times New Roman" w:cs="Arial"/>
          <w:b/>
          <w:bCs/>
          <w:lang w:eastAsia="en-GB"/>
        </w:rPr>
        <w:t>)</w:t>
      </w:r>
      <w:r w:rsidRPr="00544B24">
        <w:rPr>
          <w:rFonts w:eastAsia="Times New Roman" w:cs="Arial"/>
          <w:b/>
          <w:bCs/>
          <w:lang w:eastAsia="en-GB"/>
        </w:rPr>
        <w:t xml:space="preserve"> curve estimation for </w:t>
      </w:r>
      <w:r w:rsidR="001769FC">
        <w:rPr>
          <w:rFonts w:eastAsia="Times New Roman" w:cs="Arial"/>
          <w:b/>
          <w:bCs/>
          <w:lang w:eastAsia="en-GB"/>
        </w:rPr>
        <w:t xml:space="preserve">a signature score including a </w:t>
      </w:r>
      <w:r w:rsidRPr="00544B24">
        <w:rPr>
          <w:rFonts w:eastAsia="Times New Roman" w:cs="Arial"/>
          <w:b/>
          <w:bCs/>
          <w:lang w:eastAsia="en-GB"/>
        </w:rPr>
        <w:t>dichotomised C</w:t>
      </w:r>
      <w:r w:rsidR="00544B24" w:rsidRPr="00544B24">
        <w:rPr>
          <w:rFonts w:eastAsia="Times New Roman" w:cs="Arial"/>
          <w:b/>
          <w:bCs/>
          <w:lang w:eastAsia="en-GB"/>
        </w:rPr>
        <w:t>-C chemokine ligand 5 (C</w:t>
      </w:r>
      <w:r w:rsidRPr="00544B24">
        <w:rPr>
          <w:rFonts w:eastAsia="Times New Roman" w:cs="Arial"/>
          <w:b/>
          <w:bCs/>
          <w:lang w:eastAsia="en-GB"/>
        </w:rPr>
        <w:t>CL5</w:t>
      </w:r>
      <w:r w:rsidR="00544B24" w:rsidRPr="00544B24">
        <w:rPr>
          <w:rFonts w:eastAsia="Times New Roman" w:cs="Arial"/>
          <w:b/>
          <w:bCs/>
          <w:lang w:eastAsia="en-GB"/>
        </w:rPr>
        <w:t>)</w:t>
      </w:r>
      <w:r w:rsidRPr="00544B24">
        <w:rPr>
          <w:rFonts w:eastAsia="Times New Roman" w:cs="Arial"/>
          <w:b/>
          <w:bCs/>
          <w:lang w:eastAsia="en-GB"/>
        </w:rPr>
        <w:t xml:space="preserve"> </w:t>
      </w:r>
      <w:r w:rsidR="00544B24" w:rsidRPr="00544B24">
        <w:rPr>
          <w:rFonts w:eastAsia="Times New Roman" w:cs="Arial"/>
          <w:b/>
          <w:bCs/>
          <w:lang w:eastAsia="en-GB"/>
        </w:rPr>
        <w:t xml:space="preserve">association with overall survival. </w:t>
      </w:r>
      <w:r w:rsidR="00544B24">
        <w:rPr>
          <w:rFonts w:eastAsia="Times New Roman" w:cs="Arial"/>
          <w:lang w:eastAsia="en-GB"/>
        </w:rPr>
        <w:t xml:space="preserve">Dichotomised CCL5 score was 0 if CCL5 &lt; </w:t>
      </w:r>
      <w:r w:rsidR="00A32989">
        <w:rPr>
          <w:rFonts w:eastAsia="Times New Roman" w:cstheme="minorHAnsi"/>
          <w:bCs/>
          <w:color w:val="000000" w:themeColor="text1"/>
        </w:rPr>
        <w:t>25.4</w:t>
      </w:r>
      <w:r w:rsidR="00A32989" w:rsidRPr="00AF6E27">
        <w:rPr>
          <w:rFonts w:eastAsia="Times New Roman" w:cstheme="minorHAnsi"/>
          <w:bCs/>
          <w:color w:val="000000" w:themeColor="text1"/>
        </w:rPr>
        <w:t xml:space="preserve"> </w:t>
      </w:r>
      <w:r w:rsidR="00A32989">
        <w:rPr>
          <w:rFonts w:eastAsia="Times New Roman" w:cstheme="minorHAnsi"/>
          <w:bCs/>
          <w:color w:val="000000" w:themeColor="text1"/>
        </w:rPr>
        <w:t>n</w:t>
      </w:r>
      <w:r w:rsidR="00A32989" w:rsidRPr="00AF6E27">
        <w:rPr>
          <w:rFonts w:eastAsia="Times New Roman" w:cstheme="minorHAnsi"/>
          <w:bCs/>
          <w:color w:val="000000" w:themeColor="text1"/>
        </w:rPr>
        <w:t>g/ml</w:t>
      </w:r>
      <w:r w:rsidR="00544B24">
        <w:rPr>
          <w:rFonts w:eastAsia="Times New Roman" w:cs="Arial"/>
          <w:lang w:eastAsia="en-GB"/>
        </w:rPr>
        <w:t xml:space="preserve"> and 1 if CCL5 ≥ </w:t>
      </w:r>
      <w:r w:rsidR="00A32989">
        <w:rPr>
          <w:rFonts w:eastAsia="Times New Roman" w:cstheme="minorHAnsi"/>
          <w:bCs/>
          <w:color w:val="000000" w:themeColor="text1"/>
        </w:rPr>
        <w:t>25.4</w:t>
      </w:r>
      <w:r w:rsidR="00A32989" w:rsidRPr="00AF6E27">
        <w:rPr>
          <w:rFonts w:eastAsia="Times New Roman" w:cstheme="minorHAnsi"/>
          <w:bCs/>
          <w:color w:val="000000" w:themeColor="text1"/>
        </w:rPr>
        <w:t xml:space="preserve"> </w:t>
      </w:r>
      <w:r w:rsidR="00A32989">
        <w:rPr>
          <w:rFonts w:eastAsia="Times New Roman" w:cstheme="minorHAnsi"/>
          <w:bCs/>
          <w:color w:val="000000" w:themeColor="text1"/>
        </w:rPr>
        <w:t>n</w:t>
      </w:r>
      <w:r w:rsidR="00A32989" w:rsidRPr="00AF6E27">
        <w:rPr>
          <w:rFonts w:eastAsia="Times New Roman" w:cstheme="minorHAnsi"/>
          <w:bCs/>
          <w:color w:val="000000" w:themeColor="text1"/>
        </w:rPr>
        <w:t>g/ml</w:t>
      </w:r>
      <w:r w:rsidR="00544B24">
        <w:rPr>
          <w:rFonts w:eastAsia="Times New Roman" w:cs="Arial"/>
          <w:lang w:eastAsia="en-GB"/>
        </w:rPr>
        <w:t xml:space="preserve">. Area under the curve (AUC): 0.707. Optimal cut point: 0.398. Sensitivity: 68%. Specificity: 100%. True positive: 68%. False positive: 0%. </w:t>
      </w:r>
    </w:p>
    <w:p w14:paraId="2CA25C86" w14:textId="69863084" w:rsidR="00544B24" w:rsidRDefault="00544B24" w:rsidP="007E4FF8">
      <w:pPr>
        <w:rPr>
          <w:rFonts w:ascii="Arial" w:eastAsia="Times New Roman" w:hAnsi="Arial" w:cs="Arial"/>
          <w:lang w:eastAsia="en-GB"/>
        </w:rPr>
      </w:pPr>
    </w:p>
    <w:sectPr w:rsidR="00544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8E2E37" w14:textId="77777777" w:rsidR="005F7E56" w:rsidRDefault="005F7E56" w:rsidP="00E57B4F">
      <w:pPr>
        <w:spacing w:after="0" w:line="240" w:lineRule="auto"/>
      </w:pPr>
      <w:r>
        <w:separator/>
      </w:r>
    </w:p>
  </w:endnote>
  <w:endnote w:type="continuationSeparator" w:id="0">
    <w:p w14:paraId="481782A5" w14:textId="77777777" w:rsidR="005F7E56" w:rsidRDefault="005F7E56" w:rsidP="00E57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1037D0" w14:textId="77777777" w:rsidR="005F7E56" w:rsidRDefault="005F7E56" w:rsidP="00E57B4F">
      <w:pPr>
        <w:spacing w:after="0" w:line="240" w:lineRule="auto"/>
      </w:pPr>
      <w:r>
        <w:separator/>
      </w:r>
    </w:p>
  </w:footnote>
  <w:footnote w:type="continuationSeparator" w:id="0">
    <w:p w14:paraId="614FBA8D" w14:textId="77777777" w:rsidR="005F7E56" w:rsidRDefault="005F7E56" w:rsidP="00E57B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C06944"/>
    <w:multiLevelType w:val="hybridMultilevel"/>
    <w:tmpl w:val="44A4C30E"/>
    <w:lvl w:ilvl="0" w:tplc="BAC4675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activeWritingStyle w:appName="MSWord" w:lang="es-ES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0FE"/>
    <w:rsid w:val="0000179A"/>
    <w:rsid w:val="00001BAD"/>
    <w:rsid w:val="00007857"/>
    <w:rsid w:val="00011729"/>
    <w:rsid w:val="000128A4"/>
    <w:rsid w:val="000129A0"/>
    <w:rsid w:val="00014F74"/>
    <w:rsid w:val="000225B7"/>
    <w:rsid w:val="000302B0"/>
    <w:rsid w:val="00032964"/>
    <w:rsid w:val="00034445"/>
    <w:rsid w:val="00035F34"/>
    <w:rsid w:val="0004060A"/>
    <w:rsid w:val="00043C9D"/>
    <w:rsid w:val="0004435F"/>
    <w:rsid w:val="000476A6"/>
    <w:rsid w:val="000510CA"/>
    <w:rsid w:val="00055508"/>
    <w:rsid w:val="00056F74"/>
    <w:rsid w:val="00066487"/>
    <w:rsid w:val="000678DF"/>
    <w:rsid w:val="000718AF"/>
    <w:rsid w:val="000737BB"/>
    <w:rsid w:val="000805D3"/>
    <w:rsid w:val="00091F23"/>
    <w:rsid w:val="00094332"/>
    <w:rsid w:val="000947B1"/>
    <w:rsid w:val="00095872"/>
    <w:rsid w:val="000A2945"/>
    <w:rsid w:val="000A3E20"/>
    <w:rsid w:val="000B1DB1"/>
    <w:rsid w:val="000B1F20"/>
    <w:rsid w:val="000B3511"/>
    <w:rsid w:val="000C1C2C"/>
    <w:rsid w:val="000C35FF"/>
    <w:rsid w:val="000C71B6"/>
    <w:rsid w:val="000D62DE"/>
    <w:rsid w:val="000D632C"/>
    <w:rsid w:val="000D64C9"/>
    <w:rsid w:val="000D7204"/>
    <w:rsid w:val="000E37DA"/>
    <w:rsid w:val="000E4625"/>
    <w:rsid w:val="000F003F"/>
    <w:rsid w:val="0010584F"/>
    <w:rsid w:val="00106C02"/>
    <w:rsid w:val="00112498"/>
    <w:rsid w:val="00113D85"/>
    <w:rsid w:val="0011630E"/>
    <w:rsid w:val="001167A3"/>
    <w:rsid w:val="0011684D"/>
    <w:rsid w:val="00125C2D"/>
    <w:rsid w:val="00127632"/>
    <w:rsid w:val="00127B9C"/>
    <w:rsid w:val="00127ED3"/>
    <w:rsid w:val="00130002"/>
    <w:rsid w:val="00131673"/>
    <w:rsid w:val="00133F22"/>
    <w:rsid w:val="001409E3"/>
    <w:rsid w:val="00146DC1"/>
    <w:rsid w:val="00150ECA"/>
    <w:rsid w:val="001544C3"/>
    <w:rsid w:val="00160175"/>
    <w:rsid w:val="00160C40"/>
    <w:rsid w:val="00161783"/>
    <w:rsid w:val="00161A0A"/>
    <w:rsid w:val="00163822"/>
    <w:rsid w:val="00166F7C"/>
    <w:rsid w:val="0017074A"/>
    <w:rsid w:val="00173DB8"/>
    <w:rsid w:val="00174387"/>
    <w:rsid w:val="00174B22"/>
    <w:rsid w:val="00174CB8"/>
    <w:rsid w:val="00176433"/>
    <w:rsid w:val="0017658F"/>
    <w:rsid w:val="001769FC"/>
    <w:rsid w:val="00176BD4"/>
    <w:rsid w:val="00176DD5"/>
    <w:rsid w:val="001806FD"/>
    <w:rsid w:val="00180C40"/>
    <w:rsid w:val="00182958"/>
    <w:rsid w:val="00186999"/>
    <w:rsid w:val="0019229E"/>
    <w:rsid w:val="001924D8"/>
    <w:rsid w:val="00192E0D"/>
    <w:rsid w:val="00193F29"/>
    <w:rsid w:val="001940C0"/>
    <w:rsid w:val="001A0033"/>
    <w:rsid w:val="001A2977"/>
    <w:rsid w:val="001A2D9F"/>
    <w:rsid w:val="001B0189"/>
    <w:rsid w:val="001B560E"/>
    <w:rsid w:val="001B6061"/>
    <w:rsid w:val="001B6592"/>
    <w:rsid w:val="001B6FCC"/>
    <w:rsid w:val="001C30A9"/>
    <w:rsid w:val="001D33FA"/>
    <w:rsid w:val="001D557A"/>
    <w:rsid w:val="001D6CDD"/>
    <w:rsid w:val="001E10E9"/>
    <w:rsid w:val="001E4196"/>
    <w:rsid w:val="001E644E"/>
    <w:rsid w:val="001F2A2F"/>
    <w:rsid w:val="001F4023"/>
    <w:rsid w:val="00201B0D"/>
    <w:rsid w:val="0020526D"/>
    <w:rsid w:val="0020681B"/>
    <w:rsid w:val="00210D1B"/>
    <w:rsid w:val="00212143"/>
    <w:rsid w:val="00212D66"/>
    <w:rsid w:val="00213821"/>
    <w:rsid w:val="00213C0A"/>
    <w:rsid w:val="00214030"/>
    <w:rsid w:val="00214277"/>
    <w:rsid w:val="002152CB"/>
    <w:rsid w:val="0021642E"/>
    <w:rsid w:val="002207FA"/>
    <w:rsid w:val="002213EB"/>
    <w:rsid w:val="00222D5B"/>
    <w:rsid w:val="002331B8"/>
    <w:rsid w:val="002377C8"/>
    <w:rsid w:val="002405FD"/>
    <w:rsid w:val="00244C22"/>
    <w:rsid w:val="00245E54"/>
    <w:rsid w:val="002466E6"/>
    <w:rsid w:val="002561DB"/>
    <w:rsid w:val="00256EF1"/>
    <w:rsid w:val="002578A3"/>
    <w:rsid w:val="00260AA6"/>
    <w:rsid w:val="002617A3"/>
    <w:rsid w:val="00264159"/>
    <w:rsid w:val="00265DF4"/>
    <w:rsid w:val="00266599"/>
    <w:rsid w:val="00266CE6"/>
    <w:rsid w:val="002672EA"/>
    <w:rsid w:val="002715AA"/>
    <w:rsid w:val="00283CC4"/>
    <w:rsid w:val="0028497F"/>
    <w:rsid w:val="00285CF7"/>
    <w:rsid w:val="002861D7"/>
    <w:rsid w:val="0029444A"/>
    <w:rsid w:val="00296232"/>
    <w:rsid w:val="002A2EB1"/>
    <w:rsid w:val="002A6063"/>
    <w:rsid w:val="002A6BE6"/>
    <w:rsid w:val="002B59EB"/>
    <w:rsid w:val="002B5F8B"/>
    <w:rsid w:val="002C215A"/>
    <w:rsid w:val="002C6668"/>
    <w:rsid w:val="002D3C63"/>
    <w:rsid w:val="002E161D"/>
    <w:rsid w:val="002E2B00"/>
    <w:rsid w:val="002E50FF"/>
    <w:rsid w:val="002E5851"/>
    <w:rsid w:val="002E5D4A"/>
    <w:rsid w:val="002E70B3"/>
    <w:rsid w:val="002F460C"/>
    <w:rsid w:val="002F487D"/>
    <w:rsid w:val="002F51E3"/>
    <w:rsid w:val="003007CC"/>
    <w:rsid w:val="00300D4D"/>
    <w:rsid w:val="00302178"/>
    <w:rsid w:val="00303F33"/>
    <w:rsid w:val="003045E8"/>
    <w:rsid w:val="00305270"/>
    <w:rsid w:val="003056CE"/>
    <w:rsid w:val="00310C09"/>
    <w:rsid w:val="003175D2"/>
    <w:rsid w:val="00317CFC"/>
    <w:rsid w:val="00333FE0"/>
    <w:rsid w:val="0033689B"/>
    <w:rsid w:val="00341A89"/>
    <w:rsid w:val="00347ED3"/>
    <w:rsid w:val="00353046"/>
    <w:rsid w:val="00353EC3"/>
    <w:rsid w:val="003551A2"/>
    <w:rsid w:val="00355AF6"/>
    <w:rsid w:val="00356230"/>
    <w:rsid w:val="00357329"/>
    <w:rsid w:val="00360A1F"/>
    <w:rsid w:val="003612EC"/>
    <w:rsid w:val="003613C3"/>
    <w:rsid w:val="00363B7D"/>
    <w:rsid w:val="0036583C"/>
    <w:rsid w:val="003667C0"/>
    <w:rsid w:val="003743EF"/>
    <w:rsid w:val="003745C6"/>
    <w:rsid w:val="003758F8"/>
    <w:rsid w:val="003759CB"/>
    <w:rsid w:val="00377AEF"/>
    <w:rsid w:val="00382DAA"/>
    <w:rsid w:val="00383CF0"/>
    <w:rsid w:val="00384BAC"/>
    <w:rsid w:val="0038506F"/>
    <w:rsid w:val="00385170"/>
    <w:rsid w:val="0038647D"/>
    <w:rsid w:val="00387328"/>
    <w:rsid w:val="00387B2B"/>
    <w:rsid w:val="003A3B47"/>
    <w:rsid w:val="003A5B51"/>
    <w:rsid w:val="003B1AFF"/>
    <w:rsid w:val="003B2A8E"/>
    <w:rsid w:val="003B3831"/>
    <w:rsid w:val="003B3B8E"/>
    <w:rsid w:val="003B496C"/>
    <w:rsid w:val="003C45C5"/>
    <w:rsid w:val="003C49E0"/>
    <w:rsid w:val="003C5C65"/>
    <w:rsid w:val="003C7848"/>
    <w:rsid w:val="003D3959"/>
    <w:rsid w:val="003D4F0E"/>
    <w:rsid w:val="003D4F4F"/>
    <w:rsid w:val="003D6BE4"/>
    <w:rsid w:val="003E299D"/>
    <w:rsid w:val="003E34E3"/>
    <w:rsid w:val="003E526E"/>
    <w:rsid w:val="003F050A"/>
    <w:rsid w:val="003F20CD"/>
    <w:rsid w:val="003F4267"/>
    <w:rsid w:val="003F5940"/>
    <w:rsid w:val="003F6542"/>
    <w:rsid w:val="003F67CA"/>
    <w:rsid w:val="003F717A"/>
    <w:rsid w:val="00405BC1"/>
    <w:rsid w:val="0040630D"/>
    <w:rsid w:val="0040650C"/>
    <w:rsid w:val="00406D25"/>
    <w:rsid w:val="004071BA"/>
    <w:rsid w:val="00410B56"/>
    <w:rsid w:val="00410BB6"/>
    <w:rsid w:val="004115FC"/>
    <w:rsid w:val="00415053"/>
    <w:rsid w:val="00417F79"/>
    <w:rsid w:val="00420453"/>
    <w:rsid w:val="00420EE0"/>
    <w:rsid w:val="0042459D"/>
    <w:rsid w:val="00426BAE"/>
    <w:rsid w:val="00431F49"/>
    <w:rsid w:val="00433F84"/>
    <w:rsid w:val="00435E0D"/>
    <w:rsid w:val="00437FDF"/>
    <w:rsid w:val="00442B68"/>
    <w:rsid w:val="0044308B"/>
    <w:rsid w:val="00453B60"/>
    <w:rsid w:val="00453DF4"/>
    <w:rsid w:val="00455CF0"/>
    <w:rsid w:val="00457825"/>
    <w:rsid w:val="004604C2"/>
    <w:rsid w:val="004640A8"/>
    <w:rsid w:val="00466E00"/>
    <w:rsid w:val="004703E6"/>
    <w:rsid w:val="00471F16"/>
    <w:rsid w:val="0047226A"/>
    <w:rsid w:val="0047768B"/>
    <w:rsid w:val="00477993"/>
    <w:rsid w:val="0048054F"/>
    <w:rsid w:val="00481482"/>
    <w:rsid w:val="00485C56"/>
    <w:rsid w:val="00491CFE"/>
    <w:rsid w:val="004946D6"/>
    <w:rsid w:val="004A50A1"/>
    <w:rsid w:val="004B6FD1"/>
    <w:rsid w:val="004C1605"/>
    <w:rsid w:val="004C2CDC"/>
    <w:rsid w:val="004C5F4F"/>
    <w:rsid w:val="004D1974"/>
    <w:rsid w:val="004D4575"/>
    <w:rsid w:val="004D4A6A"/>
    <w:rsid w:val="004D4FFB"/>
    <w:rsid w:val="004D5740"/>
    <w:rsid w:val="004D78AE"/>
    <w:rsid w:val="004E07F8"/>
    <w:rsid w:val="004E0A58"/>
    <w:rsid w:val="004E246B"/>
    <w:rsid w:val="004E6959"/>
    <w:rsid w:val="004F0DE6"/>
    <w:rsid w:val="004F48D1"/>
    <w:rsid w:val="004F5338"/>
    <w:rsid w:val="004F710C"/>
    <w:rsid w:val="004F71DE"/>
    <w:rsid w:val="00502F07"/>
    <w:rsid w:val="00503A10"/>
    <w:rsid w:val="005042A9"/>
    <w:rsid w:val="00504DD6"/>
    <w:rsid w:val="00506391"/>
    <w:rsid w:val="0050642A"/>
    <w:rsid w:val="00510437"/>
    <w:rsid w:val="00511864"/>
    <w:rsid w:val="00512E0D"/>
    <w:rsid w:val="0051457F"/>
    <w:rsid w:val="0052029E"/>
    <w:rsid w:val="005214FB"/>
    <w:rsid w:val="00523006"/>
    <w:rsid w:val="0052460D"/>
    <w:rsid w:val="00530A2B"/>
    <w:rsid w:val="00530A77"/>
    <w:rsid w:val="005341A9"/>
    <w:rsid w:val="00534981"/>
    <w:rsid w:val="005349E1"/>
    <w:rsid w:val="00535B3F"/>
    <w:rsid w:val="0054065C"/>
    <w:rsid w:val="00543639"/>
    <w:rsid w:val="00544B24"/>
    <w:rsid w:val="005456E5"/>
    <w:rsid w:val="00545DBD"/>
    <w:rsid w:val="0054724D"/>
    <w:rsid w:val="005528A0"/>
    <w:rsid w:val="00552F33"/>
    <w:rsid w:val="005540AC"/>
    <w:rsid w:val="0055550D"/>
    <w:rsid w:val="00555B18"/>
    <w:rsid w:val="00563691"/>
    <w:rsid w:val="00567888"/>
    <w:rsid w:val="00567A3D"/>
    <w:rsid w:val="00572536"/>
    <w:rsid w:val="00581682"/>
    <w:rsid w:val="005841D3"/>
    <w:rsid w:val="00586550"/>
    <w:rsid w:val="00587645"/>
    <w:rsid w:val="00590059"/>
    <w:rsid w:val="005911DF"/>
    <w:rsid w:val="005A4BE5"/>
    <w:rsid w:val="005A5252"/>
    <w:rsid w:val="005A6A03"/>
    <w:rsid w:val="005B22E2"/>
    <w:rsid w:val="005C7BCA"/>
    <w:rsid w:val="005D0E81"/>
    <w:rsid w:val="005D4333"/>
    <w:rsid w:val="005E1B46"/>
    <w:rsid w:val="005E1DE3"/>
    <w:rsid w:val="005E3773"/>
    <w:rsid w:val="005F007E"/>
    <w:rsid w:val="005F3820"/>
    <w:rsid w:val="005F7E56"/>
    <w:rsid w:val="006036F1"/>
    <w:rsid w:val="00604200"/>
    <w:rsid w:val="00607291"/>
    <w:rsid w:val="00613F3E"/>
    <w:rsid w:val="00616195"/>
    <w:rsid w:val="006222CF"/>
    <w:rsid w:val="00622BAD"/>
    <w:rsid w:val="00622D17"/>
    <w:rsid w:val="00625004"/>
    <w:rsid w:val="00630197"/>
    <w:rsid w:val="006310B7"/>
    <w:rsid w:val="00636F08"/>
    <w:rsid w:val="00640D5B"/>
    <w:rsid w:val="00642647"/>
    <w:rsid w:val="00645E4F"/>
    <w:rsid w:val="00647FB2"/>
    <w:rsid w:val="006515AF"/>
    <w:rsid w:val="006554A2"/>
    <w:rsid w:val="00656895"/>
    <w:rsid w:val="00660407"/>
    <w:rsid w:val="00667B19"/>
    <w:rsid w:val="00672984"/>
    <w:rsid w:val="00672A5F"/>
    <w:rsid w:val="00673DB4"/>
    <w:rsid w:val="00675594"/>
    <w:rsid w:val="00676F2D"/>
    <w:rsid w:val="00682993"/>
    <w:rsid w:val="00682D18"/>
    <w:rsid w:val="0068531D"/>
    <w:rsid w:val="006937AA"/>
    <w:rsid w:val="006937EF"/>
    <w:rsid w:val="00695640"/>
    <w:rsid w:val="00696835"/>
    <w:rsid w:val="00697608"/>
    <w:rsid w:val="006A75D1"/>
    <w:rsid w:val="006A7D2C"/>
    <w:rsid w:val="006A7EB7"/>
    <w:rsid w:val="006B4FD1"/>
    <w:rsid w:val="006B5840"/>
    <w:rsid w:val="006B62E9"/>
    <w:rsid w:val="006C14C7"/>
    <w:rsid w:val="006C26B2"/>
    <w:rsid w:val="006C608B"/>
    <w:rsid w:val="006C7A4C"/>
    <w:rsid w:val="006D1693"/>
    <w:rsid w:val="006E1FE1"/>
    <w:rsid w:val="006E277C"/>
    <w:rsid w:val="006E381E"/>
    <w:rsid w:val="006E45F8"/>
    <w:rsid w:val="006E7438"/>
    <w:rsid w:val="006F2AC2"/>
    <w:rsid w:val="0070027A"/>
    <w:rsid w:val="00701725"/>
    <w:rsid w:val="00703D00"/>
    <w:rsid w:val="007054DF"/>
    <w:rsid w:val="00705FE4"/>
    <w:rsid w:val="0070744F"/>
    <w:rsid w:val="007114E0"/>
    <w:rsid w:val="00715A4C"/>
    <w:rsid w:val="00720AE3"/>
    <w:rsid w:val="00721180"/>
    <w:rsid w:val="00722AEB"/>
    <w:rsid w:val="00723179"/>
    <w:rsid w:val="0072383D"/>
    <w:rsid w:val="00724BE0"/>
    <w:rsid w:val="00731652"/>
    <w:rsid w:val="0073511B"/>
    <w:rsid w:val="00740BDF"/>
    <w:rsid w:val="00741BE5"/>
    <w:rsid w:val="007424F7"/>
    <w:rsid w:val="0074320F"/>
    <w:rsid w:val="0074484C"/>
    <w:rsid w:val="007476C6"/>
    <w:rsid w:val="00751068"/>
    <w:rsid w:val="007512BD"/>
    <w:rsid w:val="00753E54"/>
    <w:rsid w:val="00754EFE"/>
    <w:rsid w:val="00754F8D"/>
    <w:rsid w:val="007569FC"/>
    <w:rsid w:val="00757DE2"/>
    <w:rsid w:val="00760674"/>
    <w:rsid w:val="0076212B"/>
    <w:rsid w:val="007671B1"/>
    <w:rsid w:val="00767813"/>
    <w:rsid w:val="00771D20"/>
    <w:rsid w:val="00772354"/>
    <w:rsid w:val="00772C6E"/>
    <w:rsid w:val="007741A9"/>
    <w:rsid w:val="007749FA"/>
    <w:rsid w:val="00776FC4"/>
    <w:rsid w:val="00786EFE"/>
    <w:rsid w:val="007877D8"/>
    <w:rsid w:val="00790255"/>
    <w:rsid w:val="0079797D"/>
    <w:rsid w:val="007A0E51"/>
    <w:rsid w:val="007A32BF"/>
    <w:rsid w:val="007A3C24"/>
    <w:rsid w:val="007A7462"/>
    <w:rsid w:val="007B0CFF"/>
    <w:rsid w:val="007B451F"/>
    <w:rsid w:val="007B7F02"/>
    <w:rsid w:val="007C5D67"/>
    <w:rsid w:val="007C7A90"/>
    <w:rsid w:val="007C7B6B"/>
    <w:rsid w:val="007D1847"/>
    <w:rsid w:val="007D20F9"/>
    <w:rsid w:val="007D400C"/>
    <w:rsid w:val="007D5053"/>
    <w:rsid w:val="007E4FF8"/>
    <w:rsid w:val="007F167A"/>
    <w:rsid w:val="007F1A6B"/>
    <w:rsid w:val="007F2CE4"/>
    <w:rsid w:val="008015C3"/>
    <w:rsid w:val="00801ED1"/>
    <w:rsid w:val="00804530"/>
    <w:rsid w:val="00813F65"/>
    <w:rsid w:val="008145E5"/>
    <w:rsid w:val="00817B1E"/>
    <w:rsid w:val="0082248C"/>
    <w:rsid w:val="00822C1A"/>
    <w:rsid w:val="00825FB4"/>
    <w:rsid w:val="00835140"/>
    <w:rsid w:val="00841AE2"/>
    <w:rsid w:val="008429AC"/>
    <w:rsid w:val="008440AC"/>
    <w:rsid w:val="008479BF"/>
    <w:rsid w:val="00850CA5"/>
    <w:rsid w:val="0085203F"/>
    <w:rsid w:val="008534F4"/>
    <w:rsid w:val="00853B2B"/>
    <w:rsid w:val="00855081"/>
    <w:rsid w:val="00855253"/>
    <w:rsid w:val="00860149"/>
    <w:rsid w:val="00860F31"/>
    <w:rsid w:val="008619BF"/>
    <w:rsid w:val="00861DA7"/>
    <w:rsid w:val="0086447F"/>
    <w:rsid w:val="00865108"/>
    <w:rsid w:val="00871B15"/>
    <w:rsid w:val="008735F6"/>
    <w:rsid w:val="00876460"/>
    <w:rsid w:val="008764EA"/>
    <w:rsid w:val="008768CE"/>
    <w:rsid w:val="0088232A"/>
    <w:rsid w:val="008868E7"/>
    <w:rsid w:val="00890106"/>
    <w:rsid w:val="00891167"/>
    <w:rsid w:val="00891AA3"/>
    <w:rsid w:val="008A252E"/>
    <w:rsid w:val="008A2736"/>
    <w:rsid w:val="008A3FC2"/>
    <w:rsid w:val="008A7103"/>
    <w:rsid w:val="008B0677"/>
    <w:rsid w:val="008B1F35"/>
    <w:rsid w:val="008B33DA"/>
    <w:rsid w:val="008B3DFF"/>
    <w:rsid w:val="008B45E6"/>
    <w:rsid w:val="008B4CD5"/>
    <w:rsid w:val="008B7401"/>
    <w:rsid w:val="008C1213"/>
    <w:rsid w:val="008C3B66"/>
    <w:rsid w:val="008C5A0A"/>
    <w:rsid w:val="008C637D"/>
    <w:rsid w:val="008C6726"/>
    <w:rsid w:val="008D446F"/>
    <w:rsid w:val="008D495D"/>
    <w:rsid w:val="008D5C2F"/>
    <w:rsid w:val="008D67F8"/>
    <w:rsid w:val="008E07C2"/>
    <w:rsid w:val="008E6050"/>
    <w:rsid w:val="008E6CCE"/>
    <w:rsid w:val="008E6E6C"/>
    <w:rsid w:val="008F05F5"/>
    <w:rsid w:val="008F2534"/>
    <w:rsid w:val="008F283D"/>
    <w:rsid w:val="008F3B29"/>
    <w:rsid w:val="008F6254"/>
    <w:rsid w:val="008F6389"/>
    <w:rsid w:val="00900643"/>
    <w:rsid w:val="00901F02"/>
    <w:rsid w:val="00904061"/>
    <w:rsid w:val="0090622B"/>
    <w:rsid w:val="00910368"/>
    <w:rsid w:val="0091076D"/>
    <w:rsid w:val="009130F3"/>
    <w:rsid w:val="00916A51"/>
    <w:rsid w:val="009176B8"/>
    <w:rsid w:val="009246A0"/>
    <w:rsid w:val="00926465"/>
    <w:rsid w:val="00933B01"/>
    <w:rsid w:val="00942DBB"/>
    <w:rsid w:val="00943B9C"/>
    <w:rsid w:val="00947B4D"/>
    <w:rsid w:val="00950325"/>
    <w:rsid w:val="009519B7"/>
    <w:rsid w:val="00957631"/>
    <w:rsid w:val="00960D5A"/>
    <w:rsid w:val="009613A9"/>
    <w:rsid w:val="00964EFC"/>
    <w:rsid w:val="00965A61"/>
    <w:rsid w:val="009811CF"/>
    <w:rsid w:val="00982B2B"/>
    <w:rsid w:val="00990DAC"/>
    <w:rsid w:val="00992033"/>
    <w:rsid w:val="009A29B2"/>
    <w:rsid w:val="009A33FF"/>
    <w:rsid w:val="009A3C3B"/>
    <w:rsid w:val="009A560B"/>
    <w:rsid w:val="009A5B62"/>
    <w:rsid w:val="009A6034"/>
    <w:rsid w:val="009A79E4"/>
    <w:rsid w:val="009B1D99"/>
    <w:rsid w:val="009B357D"/>
    <w:rsid w:val="009B441B"/>
    <w:rsid w:val="009B6074"/>
    <w:rsid w:val="009D0064"/>
    <w:rsid w:val="009D2AAE"/>
    <w:rsid w:val="009D2FFB"/>
    <w:rsid w:val="009D6245"/>
    <w:rsid w:val="009E1315"/>
    <w:rsid w:val="009E1FC5"/>
    <w:rsid w:val="009F0F3F"/>
    <w:rsid w:val="009F10F7"/>
    <w:rsid w:val="009F1910"/>
    <w:rsid w:val="009F56F8"/>
    <w:rsid w:val="009F5FEB"/>
    <w:rsid w:val="009F7328"/>
    <w:rsid w:val="00A022DF"/>
    <w:rsid w:val="00A03729"/>
    <w:rsid w:val="00A05686"/>
    <w:rsid w:val="00A12B12"/>
    <w:rsid w:val="00A16183"/>
    <w:rsid w:val="00A22C39"/>
    <w:rsid w:val="00A24895"/>
    <w:rsid w:val="00A3281A"/>
    <w:rsid w:val="00A32989"/>
    <w:rsid w:val="00A351CE"/>
    <w:rsid w:val="00A3584A"/>
    <w:rsid w:val="00A502A4"/>
    <w:rsid w:val="00A54F0B"/>
    <w:rsid w:val="00A6103F"/>
    <w:rsid w:val="00A62264"/>
    <w:rsid w:val="00A63144"/>
    <w:rsid w:val="00A664FD"/>
    <w:rsid w:val="00A66E92"/>
    <w:rsid w:val="00A75F51"/>
    <w:rsid w:val="00A76649"/>
    <w:rsid w:val="00A77C02"/>
    <w:rsid w:val="00A81150"/>
    <w:rsid w:val="00A83982"/>
    <w:rsid w:val="00A83F9B"/>
    <w:rsid w:val="00A84BC1"/>
    <w:rsid w:val="00A87561"/>
    <w:rsid w:val="00A8783D"/>
    <w:rsid w:val="00A9044F"/>
    <w:rsid w:val="00A90F80"/>
    <w:rsid w:val="00A9161C"/>
    <w:rsid w:val="00A9207C"/>
    <w:rsid w:val="00A927BC"/>
    <w:rsid w:val="00A94CF6"/>
    <w:rsid w:val="00A96C17"/>
    <w:rsid w:val="00AA0532"/>
    <w:rsid w:val="00AA3035"/>
    <w:rsid w:val="00AA67D1"/>
    <w:rsid w:val="00AA76D9"/>
    <w:rsid w:val="00AB04C0"/>
    <w:rsid w:val="00AB4107"/>
    <w:rsid w:val="00AB4987"/>
    <w:rsid w:val="00AB6587"/>
    <w:rsid w:val="00AB75B3"/>
    <w:rsid w:val="00AC3460"/>
    <w:rsid w:val="00AC3A58"/>
    <w:rsid w:val="00AD21D9"/>
    <w:rsid w:val="00AD3B37"/>
    <w:rsid w:val="00AD61EA"/>
    <w:rsid w:val="00AE14F9"/>
    <w:rsid w:val="00AE6B71"/>
    <w:rsid w:val="00AF0260"/>
    <w:rsid w:val="00AF35B9"/>
    <w:rsid w:val="00AF653B"/>
    <w:rsid w:val="00AF6E27"/>
    <w:rsid w:val="00B00B5C"/>
    <w:rsid w:val="00B02169"/>
    <w:rsid w:val="00B02772"/>
    <w:rsid w:val="00B0540C"/>
    <w:rsid w:val="00B05993"/>
    <w:rsid w:val="00B10F2B"/>
    <w:rsid w:val="00B1380E"/>
    <w:rsid w:val="00B142BE"/>
    <w:rsid w:val="00B17429"/>
    <w:rsid w:val="00B240B6"/>
    <w:rsid w:val="00B32439"/>
    <w:rsid w:val="00B32C4D"/>
    <w:rsid w:val="00B348B5"/>
    <w:rsid w:val="00B40208"/>
    <w:rsid w:val="00B506A7"/>
    <w:rsid w:val="00B5548B"/>
    <w:rsid w:val="00B61706"/>
    <w:rsid w:val="00B6408F"/>
    <w:rsid w:val="00B64284"/>
    <w:rsid w:val="00B65436"/>
    <w:rsid w:val="00B71047"/>
    <w:rsid w:val="00B75A3E"/>
    <w:rsid w:val="00B85140"/>
    <w:rsid w:val="00B95CAE"/>
    <w:rsid w:val="00B95FA4"/>
    <w:rsid w:val="00B975D3"/>
    <w:rsid w:val="00BA03F3"/>
    <w:rsid w:val="00BA51D4"/>
    <w:rsid w:val="00BA543A"/>
    <w:rsid w:val="00BA69D7"/>
    <w:rsid w:val="00BA7CA9"/>
    <w:rsid w:val="00BB0FFA"/>
    <w:rsid w:val="00BB276B"/>
    <w:rsid w:val="00BB4DC5"/>
    <w:rsid w:val="00BB7D5D"/>
    <w:rsid w:val="00BC2186"/>
    <w:rsid w:val="00BC25B3"/>
    <w:rsid w:val="00BC3CA5"/>
    <w:rsid w:val="00BC6600"/>
    <w:rsid w:val="00BD59D4"/>
    <w:rsid w:val="00BE12D3"/>
    <w:rsid w:val="00BE2337"/>
    <w:rsid w:val="00BE5A6D"/>
    <w:rsid w:val="00BE5D9A"/>
    <w:rsid w:val="00BF0A11"/>
    <w:rsid w:val="00BF3379"/>
    <w:rsid w:val="00BF40AD"/>
    <w:rsid w:val="00BF4CF9"/>
    <w:rsid w:val="00C0095B"/>
    <w:rsid w:val="00C02A04"/>
    <w:rsid w:val="00C04AD2"/>
    <w:rsid w:val="00C06FA5"/>
    <w:rsid w:val="00C07AB9"/>
    <w:rsid w:val="00C173F6"/>
    <w:rsid w:val="00C2635A"/>
    <w:rsid w:val="00C32028"/>
    <w:rsid w:val="00C328B6"/>
    <w:rsid w:val="00C329BF"/>
    <w:rsid w:val="00C32E63"/>
    <w:rsid w:val="00C336AD"/>
    <w:rsid w:val="00C36FC0"/>
    <w:rsid w:val="00C40928"/>
    <w:rsid w:val="00C45B8C"/>
    <w:rsid w:val="00C4714F"/>
    <w:rsid w:val="00C47485"/>
    <w:rsid w:val="00C51D94"/>
    <w:rsid w:val="00C53051"/>
    <w:rsid w:val="00C54EEE"/>
    <w:rsid w:val="00C55ECB"/>
    <w:rsid w:val="00C57AED"/>
    <w:rsid w:val="00C6407E"/>
    <w:rsid w:val="00C64694"/>
    <w:rsid w:val="00C6567F"/>
    <w:rsid w:val="00C71D96"/>
    <w:rsid w:val="00C72C21"/>
    <w:rsid w:val="00C7368F"/>
    <w:rsid w:val="00C73EBD"/>
    <w:rsid w:val="00C76429"/>
    <w:rsid w:val="00C767E8"/>
    <w:rsid w:val="00C77C58"/>
    <w:rsid w:val="00C77D67"/>
    <w:rsid w:val="00C80D08"/>
    <w:rsid w:val="00C825E0"/>
    <w:rsid w:val="00C841DB"/>
    <w:rsid w:val="00C87ADF"/>
    <w:rsid w:val="00C97B15"/>
    <w:rsid w:val="00C97BDE"/>
    <w:rsid w:val="00C97E1E"/>
    <w:rsid w:val="00CA261C"/>
    <w:rsid w:val="00CA3A03"/>
    <w:rsid w:val="00CA418D"/>
    <w:rsid w:val="00CB2386"/>
    <w:rsid w:val="00CB346E"/>
    <w:rsid w:val="00CB3A4B"/>
    <w:rsid w:val="00CC0EF3"/>
    <w:rsid w:val="00CC2B22"/>
    <w:rsid w:val="00CC2CAA"/>
    <w:rsid w:val="00CC3461"/>
    <w:rsid w:val="00CC5747"/>
    <w:rsid w:val="00CD2F6D"/>
    <w:rsid w:val="00CE26E8"/>
    <w:rsid w:val="00CE4335"/>
    <w:rsid w:val="00CE5694"/>
    <w:rsid w:val="00CE5D90"/>
    <w:rsid w:val="00CE74C8"/>
    <w:rsid w:val="00CE754A"/>
    <w:rsid w:val="00CF049D"/>
    <w:rsid w:val="00CF1B62"/>
    <w:rsid w:val="00CF4293"/>
    <w:rsid w:val="00CF6917"/>
    <w:rsid w:val="00D01E3F"/>
    <w:rsid w:val="00D03879"/>
    <w:rsid w:val="00D03D41"/>
    <w:rsid w:val="00D1261B"/>
    <w:rsid w:val="00D12BB5"/>
    <w:rsid w:val="00D12FC9"/>
    <w:rsid w:val="00D13450"/>
    <w:rsid w:val="00D13E76"/>
    <w:rsid w:val="00D16A4B"/>
    <w:rsid w:val="00D22DCB"/>
    <w:rsid w:val="00D24C67"/>
    <w:rsid w:val="00D27496"/>
    <w:rsid w:val="00D33E8D"/>
    <w:rsid w:val="00D409BF"/>
    <w:rsid w:val="00D4218E"/>
    <w:rsid w:val="00D42CFD"/>
    <w:rsid w:val="00D43728"/>
    <w:rsid w:val="00D43D38"/>
    <w:rsid w:val="00D45679"/>
    <w:rsid w:val="00D47950"/>
    <w:rsid w:val="00D47F7F"/>
    <w:rsid w:val="00D533FF"/>
    <w:rsid w:val="00D65AFE"/>
    <w:rsid w:val="00D72C27"/>
    <w:rsid w:val="00D755EB"/>
    <w:rsid w:val="00D7602B"/>
    <w:rsid w:val="00D778A3"/>
    <w:rsid w:val="00D801FD"/>
    <w:rsid w:val="00D81EB1"/>
    <w:rsid w:val="00D855AF"/>
    <w:rsid w:val="00D85F72"/>
    <w:rsid w:val="00D86DE4"/>
    <w:rsid w:val="00D92379"/>
    <w:rsid w:val="00D92F87"/>
    <w:rsid w:val="00DA5698"/>
    <w:rsid w:val="00DA5EF5"/>
    <w:rsid w:val="00DA72BC"/>
    <w:rsid w:val="00DA7BC5"/>
    <w:rsid w:val="00DB1CB8"/>
    <w:rsid w:val="00DB52EA"/>
    <w:rsid w:val="00DC10C1"/>
    <w:rsid w:val="00DC11E2"/>
    <w:rsid w:val="00DC30F1"/>
    <w:rsid w:val="00DD487D"/>
    <w:rsid w:val="00DD4C67"/>
    <w:rsid w:val="00DD58B2"/>
    <w:rsid w:val="00DD626D"/>
    <w:rsid w:val="00DE20F3"/>
    <w:rsid w:val="00DE5AB6"/>
    <w:rsid w:val="00DE6134"/>
    <w:rsid w:val="00DE688B"/>
    <w:rsid w:val="00DF14F3"/>
    <w:rsid w:val="00DF16B1"/>
    <w:rsid w:val="00DF5097"/>
    <w:rsid w:val="00DF621A"/>
    <w:rsid w:val="00DF7C76"/>
    <w:rsid w:val="00E010FE"/>
    <w:rsid w:val="00E01341"/>
    <w:rsid w:val="00E0226E"/>
    <w:rsid w:val="00E0242D"/>
    <w:rsid w:val="00E03CC1"/>
    <w:rsid w:val="00E051CC"/>
    <w:rsid w:val="00E07F71"/>
    <w:rsid w:val="00E10F67"/>
    <w:rsid w:val="00E16E56"/>
    <w:rsid w:val="00E17A13"/>
    <w:rsid w:val="00E17ADA"/>
    <w:rsid w:val="00E21D23"/>
    <w:rsid w:val="00E23734"/>
    <w:rsid w:val="00E26E7C"/>
    <w:rsid w:val="00E3374F"/>
    <w:rsid w:val="00E34684"/>
    <w:rsid w:val="00E40D8A"/>
    <w:rsid w:val="00E40F81"/>
    <w:rsid w:val="00E41DD2"/>
    <w:rsid w:val="00E42903"/>
    <w:rsid w:val="00E44328"/>
    <w:rsid w:val="00E50994"/>
    <w:rsid w:val="00E53A96"/>
    <w:rsid w:val="00E53BC6"/>
    <w:rsid w:val="00E55123"/>
    <w:rsid w:val="00E57B4F"/>
    <w:rsid w:val="00E57EAB"/>
    <w:rsid w:val="00E72A74"/>
    <w:rsid w:val="00E74999"/>
    <w:rsid w:val="00E764FB"/>
    <w:rsid w:val="00E76A9A"/>
    <w:rsid w:val="00E81159"/>
    <w:rsid w:val="00E81668"/>
    <w:rsid w:val="00E835F7"/>
    <w:rsid w:val="00E855FC"/>
    <w:rsid w:val="00E86472"/>
    <w:rsid w:val="00E86522"/>
    <w:rsid w:val="00E95573"/>
    <w:rsid w:val="00E9574E"/>
    <w:rsid w:val="00E97A90"/>
    <w:rsid w:val="00EA2839"/>
    <w:rsid w:val="00EA4027"/>
    <w:rsid w:val="00EA58D9"/>
    <w:rsid w:val="00EB03E9"/>
    <w:rsid w:val="00EB6A0C"/>
    <w:rsid w:val="00EB757B"/>
    <w:rsid w:val="00EC6DD8"/>
    <w:rsid w:val="00EC6E48"/>
    <w:rsid w:val="00EC6F69"/>
    <w:rsid w:val="00ED160F"/>
    <w:rsid w:val="00ED6734"/>
    <w:rsid w:val="00EE042F"/>
    <w:rsid w:val="00EE0D2B"/>
    <w:rsid w:val="00EE2A9B"/>
    <w:rsid w:val="00EE2DA4"/>
    <w:rsid w:val="00EE30EA"/>
    <w:rsid w:val="00EE3A42"/>
    <w:rsid w:val="00EE7BA1"/>
    <w:rsid w:val="00EF06BA"/>
    <w:rsid w:val="00EF1965"/>
    <w:rsid w:val="00EF2BE3"/>
    <w:rsid w:val="00EF7AFC"/>
    <w:rsid w:val="00F01132"/>
    <w:rsid w:val="00F0248F"/>
    <w:rsid w:val="00F03385"/>
    <w:rsid w:val="00F036A3"/>
    <w:rsid w:val="00F03730"/>
    <w:rsid w:val="00F073D9"/>
    <w:rsid w:val="00F07E79"/>
    <w:rsid w:val="00F10E1D"/>
    <w:rsid w:val="00F140C2"/>
    <w:rsid w:val="00F15670"/>
    <w:rsid w:val="00F16B17"/>
    <w:rsid w:val="00F204A6"/>
    <w:rsid w:val="00F20C03"/>
    <w:rsid w:val="00F229EE"/>
    <w:rsid w:val="00F23A00"/>
    <w:rsid w:val="00F243DC"/>
    <w:rsid w:val="00F276D2"/>
    <w:rsid w:val="00F33EF9"/>
    <w:rsid w:val="00F44707"/>
    <w:rsid w:val="00F548E5"/>
    <w:rsid w:val="00F5793D"/>
    <w:rsid w:val="00F57FA7"/>
    <w:rsid w:val="00F618FB"/>
    <w:rsid w:val="00F62B1A"/>
    <w:rsid w:val="00F665B5"/>
    <w:rsid w:val="00F7003B"/>
    <w:rsid w:val="00F71224"/>
    <w:rsid w:val="00F740FC"/>
    <w:rsid w:val="00F7456A"/>
    <w:rsid w:val="00F86944"/>
    <w:rsid w:val="00F94BC9"/>
    <w:rsid w:val="00F94E32"/>
    <w:rsid w:val="00F952FF"/>
    <w:rsid w:val="00FA710C"/>
    <w:rsid w:val="00FB1C33"/>
    <w:rsid w:val="00FB1EEE"/>
    <w:rsid w:val="00FB20AA"/>
    <w:rsid w:val="00FB319F"/>
    <w:rsid w:val="00FB3C6A"/>
    <w:rsid w:val="00FC1559"/>
    <w:rsid w:val="00FC5344"/>
    <w:rsid w:val="00FC54C3"/>
    <w:rsid w:val="00FC56EE"/>
    <w:rsid w:val="00FC6CDE"/>
    <w:rsid w:val="00FD0625"/>
    <w:rsid w:val="00FD22D0"/>
    <w:rsid w:val="00FD3315"/>
    <w:rsid w:val="00FD40AD"/>
    <w:rsid w:val="00FE3D1F"/>
    <w:rsid w:val="00FF1281"/>
    <w:rsid w:val="00FF1D5B"/>
    <w:rsid w:val="00FF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C85375"/>
  <w15:docId w15:val="{19876FEC-E435-46AE-B4E2-090C2B572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0064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1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010F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6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6C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7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6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6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6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6C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0064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NoSpacing">
    <w:name w:val="No Spacing"/>
    <w:uiPriority w:val="1"/>
    <w:qFormat/>
    <w:rsid w:val="00356230"/>
    <w:pPr>
      <w:spacing w:after="0" w:line="240" w:lineRule="auto"/>
      <w:jc w:val="both"/>
    </w:pPr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2F51E3"/>
    <w:pPr>
      <w:spacing w:after="160" w:line="252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13EB"/>
    <w:pPr>
      <w:spacing w:after="0" w:line="240" w:lineRule="auto"/>
    </w:pPr>
  </w:style>
  <w:style w:type="paragraph" w:customStyle="1" w:styleId="Authors">
    <w:name w:val="Authors"/>
    <w:basedOn w:val="Normal"/>
    <w:rsid w:val="00F740FC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F740F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"/>
    <w:rsid w:val="00F740FC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Teaser">
    <w:name w:val="Teaser"/>
    <w:basedOn w:val="Normal"/>
    <w:rsid w:val="00F740F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57B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B4F"/>
  </w:style>
  <w:style w:type="paragraph" w:styleId="Footer">
    <w:name w:val="footer"/>
    <w:basedOn w:val="Normal"/>
    <w:link w:val="FooterChar"/>
    <w:uiPriority w:val="99"/>
    <w:unhideWhenUsed/>
    <w:rsid w:val="00E57B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7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9400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3041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9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035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30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5829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16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252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5699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289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6923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2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EC8233C2C19F45A196ACEFFF2D8BE7" ma:contentTypeVersion="13" ma:contentTypeDescription="Create a new document." ma:contentTypeScope="" ma:versionID="13c4366ef806867e2dbd72a4d2a1a044">
  <xsd:schema xmlns:xsd="http://www.w3.org/2001/XMLSchema" xmlns:xs="http://www.w3.org/2001/XMLSchema" xmlns:p="http://schemas.microsoft.com/office/2006/metadata/properties" xmlns:ns3="07b1f858-b379-4992-9692-031ce7d3153c" xmlns:ns4="439ab8a0-08cf-4e87-8ff0-f415cebf6f07" targetNamespace="http://schemas.microsoft.com/office/2006/metadata/properties" ma:root="true" ma:fieldsID="efe7975872bfa20b3ac4eef0c71d71e5" ns3:_="" ns4:_="">
    <xsd:import namespace="07b1f858-b379-4992-9692-031ce7d3153c"/>
    <xsd:import namespace="439ab8a0-08cf-4e87-8ff0-f415cebf6f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1f858-b379-4992-9692-031ce7d315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ab8a0-08cf-4e87-8ff0-f415cebf6f0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0A7505-3CE8-481C-87D9-A9C2EE91320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4C6430-EB20-401C-A2B4-40DE334728B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1DCBFEB-48A4-47F8-84CF-2A3D97A0BD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b1f858-b379-4992-9692-031ce7d3153c"/>
    <ds:schemaRef ds:uri="439ab8a0-08cf-4e87-8ff0-f415cebf6f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B9A2608-EC4B-C04B-8C57-D265DCEDA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59</Words>
  <Characters>43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ghes Daniel (RTH) OUH</dc:creator>
  <cp:lastModifiedBy>Christopher Jones [LICAP]</cp:lastModifiedBy>
  <cp:revision>3</cp:revision>
  <cp:lastPrinted>2020-09-13T10:37:00Z</cp:lastPrinted>
  <dcterms:created xsi:type="dcterms:W3CDTF">2020-09-16T11:05:00Z</dcterms:created>
  <dcterms:modified xsi:type="dcterms:W3CDTF">2020-09-16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EC8233C2C19F45A196ACEFFF2D8BE7</vt:lpwstr>
  </property>
</Properties>
</file>